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C273E" w14:textId="65F1587E" w:rsidR="00F85933" w:rsidRPr="00F85933" w:rsidRDefault="00F85933" w:rsidP="00F85933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85933">
        <w:rPr>
          <w:rFonts w:ascii="Arial" w:hAnsi="Arial" w:cs="Arial"/>
          <w:b/>
          <w:color w:val="000000" w:themeColor="text1"/>
          <w:sz w:val="24"/>
          <w:szCs w:val="24"/>
        </w:rPr>
        <w:t>Additional file 6 Data extr</w:t>
      </w:r>
      <w:bookmarkStart w:id="0" w:name="_GoBack"/>
      <w:bookmarkEnd w:id="0"/>
      <w:r w:rsidRPr="00F85933">
        <w:rPr>
          <w:rFonts w:ascii="Arial" w:hAnsi="Arial" w:cs="Arial"/>
          <w:b/>
          <w:color w:val="000000" w:themeColor="text1"/>
          <w:sz w:val="24"/>
          <w:szCs w:val="24"/>
        </w:rPr>
        <w:t>action results</w:t>
      </w:r>
    </w:p>
    <w:p w14:paraId="3195FD75" w14:textId="77777777" w:rsidR="00F85933" w:rsidRDefault="00F85933" w:rsidP="003B6C85">
      <w:pPr>
        <w:spacing w:line="400" w:lineRule="atLeast"/>
        <w:rPr>
          <w:rFonts w:ascii="Arial" w:hAnsi="Arial" w:cs="Arial"/>
          <w:b/>
          <w:bCs/>
          <w:color w:val="auto"/>
          <w:sz w:val="24"/>
          <w:szCs w:val="24"/>
          <w:u w:val="single"/>
        </w:rPr>
      </w:pPr>
    </w:p>
    <w:p w14:paraId="3931BF51" w14:textId="1B9D0B6D" w:rsidR="00D513F8" w:rsidRDefault="003B6C85" w:rsidP="003B6C85">
      <w:pPr>
        <w:spacing w:line="400" w:lineRule="atLeast"/>
        <w:rPr>
          <w:rFonts w:ascii="Arial" w:hAnsi="Arial" w:cs="Arial"/>
          <w:b/>
          <w:bCs/>
          <w:color w:val="auto"/>
          <w:sz w:val="24"/>
          <w:szCs w:val="24"/>
          <w:u w:val="single"/>
        </w:rPr>
      </w:pPr>
      <w:r>
        <w:rPr>
          <w:rFonts w:ascii="Arial" w:hAnsi="Arial" w:cs="Arial"/>
          <w:b/>
          <w:bCs/>
          <w:color w:val="auto"/>
          <w:sz w:val="24"/>
          <w:szCs w:val="24"/>
          <w:u w:val="single"/>
        </w:rPr>
        <w:t xml:space="preserve">SPSS </w:t>
      </w:r>
      <w:r w:rsidR="009C1AC0">
        <w:rPr>
          <w:rFonts w:ascii="Arial" w:hAnsi="Arial" w:cs="Arial"/>
          <w:b/>
          <w:bCs/>
          <w:color w:val="auto"/>
          <w:sz w:val="24"/>
          <w:szCs w:val="24"/>
          <w:u w:val="single"/>
        </w:rPr>
        <w:t xml:space="preserve">results and </w:t>
      </w:r>
      <w:r>
        <w:rPr>
          <w:rFonts w:ascii="Arial" w:hAnsi="Arial" w:cs="Arial"/>
          <w:b/>
          <w:bCs/>
          <w:color w:val="auto"/>
          <w:sz w:val="24"/>
          <w:szCs w:val="24"/>
          <w:u w:val="single"/>
        </w:rPr>
        <w:t>outputs for data extraction forms</w:t>
      </w:r>
      <w:r w:rsidR="00D513F8">
        <w:rPr>
          <w:rFonts w:ascii="Arial" w:hAnsi="Arial" w:cs="Arial"/>
          <w:b/>
          <w:bCs/>
          <w:color w:val="auto"/>
          <w:sz w:val="24"/>
          <w:szCs w:val="24"/>
          <w:u w:val="single"/>
        </w:rPr>
        <w:t>*</w:t>
      </w:r>
    </w:p>
    <w:p w14:paraId="03E87A50" w14:textId="08A8F5F4" w:rsidR="00D513F8" w:rsidRDefault="00D513F8" w:rsidP="003B6C85">
      <w:pPr>
        <w:spacing w:line="400" w:lineRule="atLeast"/>
        <w:rPr>
          <w:rFonts w:ascii="Arial" w:hAnsi="Arial" w:cs="Arial"/>
          <w:b/>
          <w:bCs/>
          <w:color w:val="auto"/>
          <w:sz w:val="24"/>
          <w:szCs w:val="24"/>
          <w:u w:val="single"/>
        </w:rPr>
      </w:pPr>
    </w:p>
    <w:tbl>
      <w:tblPr>
        <w:tblW w:w="8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2453"/>
        <w:gridCol w:w="1165"/>
        <w:gridCol w:w="1027"/>
        <w:gridCol w:w="1395"/>
        <w:gridCol w:w="1472"/>
      </w:tblGrid>
      <w:tr w:rsidR="001302DD" w14:paraId="632FD617" w14:textId="77777777" w:rsidTr="00695D8B">
        <w:trPr>
          <w:cantSplit/>
        </w:trPr>
        <w:tc>
          <w:tcPr>
            <w:tcW w:w="82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195E1" w14:textId="6468D3A5" w:rsidR="001302DD" w:rsidRDefault="001302D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Reason for admission </w:t>
            </w:r>
          </w:p>
        </w:tc>
      </w:tr>
      <w:tr w:rsidR="001302DD" w14:paraId="37E381EA" w14:textId="77777777" w:rsidTr="00695D8B">
        <w:trPr>
          <w:cantSplit/>
        </w:trPr>
        <w:tc>
          <w:tcPr>
            <w:tcW w:w="318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352C23" w14:textId="77777777" w:rsidR="001302DD" w:rsidRDefault="001302D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EB1740" w14:textId="77777777" w:rsidR="001302DD" w:rsidRDefault="001302D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E7D89A" w14:textId="77777777" w:rsidR="001302DD" w:rsidRDefault="001302D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6D6A6F" w14:textId="77777777" w:rsidR="001302DD" w:rsidRDefault="001302D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98D9AD" w14:textId="77777777" w:rsidR="001302DD" w:rsidRDefault="001302D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1302DD" w14:paraId="0662AD0F" w14:textId="77777777" w:rsidTr="00695D8B">
        <w:trPr>
          <w:cantSplit/>
        </w:trPr>
        <w:tc>
          <w:tcPr>
            <w:tcW w:w="73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EA4387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D7FF8" w14:textId="478626D3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elective admission for drain</w:t>
            </w:r>
            <w:r w:rsidR="00F62761">
              <w:rPr>
                <w:rFonts w:ascii="Arial" w:hAnsi="Arial" w:cs="Arial"/>
                <w:color w:val="264A60"/>
              </w:rPr>
              <w:t xml:space="preserve"> or blood transfusion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2EC1D" w14:textId="1EE3D3AF" w:rsidR="001302DD" w:rsidRDefault="00F6276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8F604" w14:textId="2A168BF0" w:rsidR="001302DD" w:rsidRDefault="00F6276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2EBD1" w14:textId="0A0E5F40" w:rsidR="001302DD" w:rsidRDefault="00F6276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9D8E24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</w:tr>
      <w:tr w:rsidR="001302DD" w14:paraId="7BB28E55" w14:textId="77777777" w:rsidTr="00695D8B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95D1D9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A02A8E" w14:textId="77777777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end of life care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D5051" w14:textId="77777777" w:rsidR="001302DD" w:rsidRDefault="00695D8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F1F3F" w14:textId="77777777" w:rsidR="001302DD" w:rsidRDefault="00695D8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E9C56" w14:textId="77777777" w:rsidR="001302DD" w:rsidRDefault="00695D8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70712D" w14:textId="77777777" w:rsidR="001302DD" w:rsidRDefault="00695D8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2</w:t>
            </w:r>
          </w:p>
        </w:tc>
      </w:tr>
      <w:tr w:rsidR="001302DD" w14:paraId="434AC7B4" w14:textId="77777777" w:rsidTr="00695D8B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B3B8F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886FC" w14:textId="77777777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ehabilitation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F4790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494D3B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4BC2E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541231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</w:t>
            </w:r>
          </w:p>
        </w:tc>
      </w:tr>
      <w:tr w:rsidR="001302DD" w14:paraId="39D7CE5A" w14:textId="77777777" w:rsidTr="00695D8B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DC1F6E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AE8D09" w14:textId="77777777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espite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57672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7DEDFE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02FC5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D57435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4</w:t>
            </w:r>
          </w:p>
        </w:tc>
      </w:tr>
      <w:tr w:rsidR="001302DD" w14:paraId="7DAD02FA" w14:textId="77777777" w:rsidTr="00695D8B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1415E8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993C7F" w14:textId="77777777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ocial crisis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B2BE76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1850B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9B81D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38DE19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2</w:t>
            </w:r>
          </w:p>
        </w:tc>
      </w:tr>
      <w:tr w:rsidR="001302DD" w14:paraId="3E1DFF72" w14:textId="77777777" w:rsidTr="00695D8B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58285D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16CE6" w14:textId="77777777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ymptom management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B89CC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323392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8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1476D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4DDCD7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1302DD" w14:paraId="4BFD32B8" w14:textId="77777777" w:rsidTr="00695D8B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DD7C00" w14:textId="77777777" w:rsidR="001302DD" w:rsidRDefault="001302DD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EADFB3" w14:textId="77777777" w:rsidR="001302DD" w:rsidRDefault="001302DD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948561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CDD2A6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17002D" w14:textId="77777777" w:rsidR="001302DD" w:rsidRDefault="001302D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F6E77F7" w14:textId="77777777" w:rsidR="001302DD" w:rsidRDefault="001302D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B8F9D93" w14:textId="77777777" w:rsidR="001302DD" w:rsidRDefault="001302D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9CFD59" w14:textId="77777777" w:rsidR="003B6C85" w:rsidRPr="003B6C85" w:rsidRDefault="003B6C85" w:rsidP="003B6C85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29"/>
        <w:gridCol w:w="1077"/>
        <w:gridCol w:w="1107"/>
        <w:gridCol w:w="1030"/>
        <w:gridCol w:w="1445"/>
      </w:tblGrid>
      <w:tr w:rsidR="003B6C85" w:rsidRPr="003B6C85" w14:paraId="135DB7AD" w14:textId="77777777">
        <w:trPr>
          <w:cantSplit/>
        </w:trPr>
        <w:tc>
          <w:tcPr>
            <w:tcW w:w="81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01D38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Duration of admission (days)</w:t>
            </w:r>
          </w:p>
        </w:tc>
      </w:tr>
      <w:tr w:rsidR="003B6C85" w:rsidRPr="003B6C85" w14:paraId="4DEC3254" w14:textId="77777777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5C2285" w14:textId="77777777" w:rsidR="003B6C85" w:rsidRPr="003B6C85" w:rsidRDefault="003B6C85" w:rsidP="003B6C85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A50469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0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A6FD8C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Minimum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59AFB0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Maximum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B5C5E1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754BDD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Std. Deviation</w:t>
            </w:r>
          </w:p>
        </w:tc>
      </w:tr>
      <w:tr w:rsidR="003B6C85" w:rsidRPr="003B6C85" w14:paraId="197BA79F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3A092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Duration of admission (days)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3FC00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74254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83815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4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C2D82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1.92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6AC7B2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1.212</w:t>
            </w:r>
          </w:p>
        </w:tc>
      </w:tr>
      <w:tr w:rsidR="003B6C85" w:rsidRPr="003B6C85" w14:paraId="29049420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DA3BD4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Valid N (listwise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360F47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6F4F9C7" w14:textId="77777777" w:rsidR="003B6C85" w:rsidRPr="003B6C85" w:rsidRDefault="003B6C85" w:rsidP="003B6C85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F1EF8BF" w14:textId="77777777" w:rsidR="003B6C85" w:rsidRPr="003B6C85" w:rsidRDefault="003B6C85" w:rsidP="003B6C85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398CBA" w14:textId="77777777" w:rsidR="003B6C85" w:rsidRPr="003B6C85" w:rsidRDefault="003B6C85" w:rsidP="003B6C85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4D8B781" w14:textId="77777777" w:rsidR="003B6C85" w:rsidRPr="003B6C85" w:rsidRDefault="003B6C85" w:rsidP="003B6C85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FB3554F" w14:textId="77777777" w:rsidR="003B6C85" w:rsidRPr="003B6C85" w:rsidRDefault="003B6C85" w:rsidP="003B6C85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8"/>
        <w:gridCol w:w="980"/>
        <w:gridCol w:w="1059"/>
      </w:tblGrid>
      <w:tr w:rsidR="003B6C85" w:rsidRPr="003B6C85" w14:paraId="615AF1B8" w14:textId="77777777" w:rsidTr="00CA29D8">
        <w:trPr>
          <w:cantSplit/>
        </w:trPr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C8EB2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B6C8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cs</w:t>
            </w:r>
          </w:p>
        </w:tc>
      </w:tr>
      <w:tr w:rsidR="003B6C85" w:rsidRPr="003B6C85" w14:paraId="5C99FB97" w14:textId="77777777" w:rsidTr="00CA29D8">
        <w:trPr>
          <w:cantSplit/>
        </w:trPr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7FC61" w14:textId="77777777" w:rsidR="003B6C85" w:rsidRPr="003B6C85" w:rsidRDefault="003B6C85" w:rsidP="003B6C85">
            <w:pPr>
              <w:widowControl/>
              <w:spacing w:line="32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6C85">
              <w:rPr>
                <w:rFonts w:ascii="Arial" w:hAnsi="Arial" w:cs="Arial"/>
                <w:color w:val="010205"/>
                <w:shd w:val="clear" w:color="auto" w:fill="FFFFFF"/>
              </w:rPr>
              <w:t xml:space="preserve">Duration of admission (days)  </w:t>
            </w:r>
          </w:p>
        </w:tc>
      </w:tr>
      <w:tr w:rsidR="003B6C85" w:rsidRPr="003B6C85" w14:paraId="4F36A90E" w14:textId="77777777" w:rsidTr="00CA29D8">
        <w:trPr>
          <w:cantSplit/>
        </w:trPr>
        <w:tc>
          <w:tcPr>
            <w:tcW w:w="75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5AE7E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13DB0F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C7ACA2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50</w:t>
            </w:r>
          </w:p>
        </w:tc>
      </w:tr>
      <w:tr w:rsidR="003B6C85" w:rsidRPr="003B6C85" w14:paraId="1B154A4C" w14:textId="77777777" w:rsidTr="00CA29D8">
        <w:trPr>
          <w:cantSplit/>
        </w:trPr>
        <w:tc>
          <w:tcPr>
            <w:tcW w:w="173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E4A33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Median</w:t>
            </w:r>
          </w:p>
        </w:tc>
        <w:tc>
          <w:tcPr>
            <w:tcW w:w="1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0139DB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17.00</w:t>
            </w:r>
          </w:p>
        </w:tc>
      </w:tr>
      <w:tr w:rsidR="003B6C85" w:rsidRPr="003B6C85" w14:paraId="185CEF67" w14:textId="77777777" w:rsidTr="00CA29D8">
        <w:trPr>
          <w:cantSplit/>
        </w:trPr>
        <w:tc>
          <w:tcPr>
            <w:tcW w:w="173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D00C61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B6C85">
              <w:rPr>
                <w:rFonts w:ascii="Arial" w:hAnsi="Arial" w:cs="Arial"/>
                <w:color w:val="264A60"/>
              </w:rPr>
              <w:t>Range</w:t>
            </w:r>
          </w:p>
        </w:tc>
        <w:tc>
          <w:tcPr>
            <w:tcW w:w="1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A77935B" w14:textId="77777777" w:rsidR="003B6C85" w:rsidRPr="003B6C85" w:rsidRDefault="003B6C85" w:rsidP="003B6C8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3B6C85">
              <w:rPr>
                <w:rFonts w:ascii="Arial" w:hAnsi="Arial" w:cs="Arial"/>
                <w:color w:val="010205"/>
              </w:rPr>
              <w:t>239</w:t>
            </w:r>
          </w:p>
        </w:tc>
      </w:tr>
    </w:tbl>
    <w:p w14:paraId="3A99D2F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D3E1DC2" w14:textId="77777777" w:rsidTr="0020710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6913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 Physical Symptoms ANY</w:t>
            </w:r>
          </w:p>
        </w:tc>
      </w:tr>
      <w:tr w:rsidR="005E2713" w14:paraId="51E35DE8" w14:textId="77777777" w:rsidTr="0020710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08849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D3DBB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A0D82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91B78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3B4C1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366D5B4" w14:textId="77777777" w:rsidTr="0020710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966CA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D3985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9032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9A63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A39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F587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</w:t>
            </w:r>
          </w:p>
        </w:tc>
      </w:tr>
      <w:tr w:rsidR="005E2713" w14:paraId="0994160A" w14:textId="77777777" w:rsidTr="0020710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21304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4533F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731F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5BE0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7195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62D50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2F44685" w14:textId="77777777" w:rsidTr="0020710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1E353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ECE9B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CF87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9B4C4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CAEFE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D633BA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0420F7E" w14:textId="77777777" w:rsidR="0069536B" w:rsidRDefault="0069536B" w:rsidP="0069536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69536B" w:rsidRPr="0069536B" w14:paraId="2EEDE1C1" w14:textId="77777777" w:rsidTr="00CA29D8">
        <w:trPr>
          <w:cantSplit/>
        </w:trPr>
        <w:tc>
          <w:tcPr>
            <w:tcW w:w="6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72AB3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69536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2 Pain ANY</w:t>
            </w:r>
          </w:p>
        </w:tc>
      </w:tr>
      <w:tr w:rsidR="0069536B" w:rsidRPr="0069536B" w14:paraId="77E3014C" w14:textId="77777777" w:rsidTr="00CA29D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FA82F3" w14:textId="77777777" w:rsidR="0069536B" w:rsidRPr="0069536B" w:rsidRDefault="0069536B" w:rsidP="0069536B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7E9C51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3F829A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822A1C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9637AF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69536B" w:rsidRPr="0069536B" w14:paraId="68B21F76" w14:textId="77777777" w:rsidTr="00CA29D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B5C0CF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2BD50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5600F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5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2E98E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22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96B8B6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22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390CF0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22.4</w:t>
            </w:r>
          </w:p>
        </w:tc>
      </w:tr>
      <w:tr w:rsidR="0069536B" w:rsidRPr="0069536B" w14:paraId="7CDDC4E5" w14:textId="77777777" w:rsidTr="00CA29D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6DEEA0" w14:textId="77777777" w:rsidR="0069536B" w:rsidRPr="0069536B" w:rsidRDefault="0069536B" w:rsidP="0069536B">
            <w:pPr>
              <w:widowControl/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83429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5E00A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1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09C9F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77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57A6B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77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C641FA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69536B" w:rsidRPr="0069536B" w14:paraId="4E1AFFF7" w14:textId="77777777" w:rsidTr="00CA29D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D7846B" w14:textId="77777777" w:rsidR="0069536B" w:rsidRPr="0069536B" w:rsidRDefault="0069536B" w:rsidP="0069536B">
            <w:pPr>
              <w:widowControl/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FFE733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9536B"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553956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857FB9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819561" w14:textId="77777777" w:rsidR="0069536B" w:rsidRPr="0069536B" w:rsidRDefault="0069536B" w:rsidP="0069536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9536B"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64C746B" w14:textId="77777777" w:rsidR="0069536B" w:rsidRPr="0069536B" w:rsidRDefault="0069536B" w:rsidP="0069536B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314F2BF2" w14:textId="77777777" w:rsidTr="00CA29D8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4C9A0" w14:textId="42613FBE" w:rsidR="006736F1" w:rsidRDefault="006736F1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27D74227" w14:textId="77777777" w:rsidR="00FE747D" w:rsidRDefault="00FE747D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61205AFB" w14:textId="7A25F213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3 Complex pain</w:t>
            </w:r>
          </w:p>
        </w:tc>
      </w:tr>
      <w:tr w:rsidR="005E2713" w14:paraId="262A2FEF" w14:textId="77777777" w:rsidTr="00CA29D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55B7C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79525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57F0A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B705F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6D88E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5F12A0B" w14:textId="77777777" w:rsidTr="00CA29D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7D9CC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40D3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B635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6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F36E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0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BA397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0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3CA77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0.4</w:t>
            </w:r>
          </w:p>
        </w:tc>
      </w:tr>
      <w:tr w:rsidR="005E2713" w14:paraId="1A48232D" w14:textId="77777777" w:rsidTr="00CA29D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6A91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26B1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33BF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4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0D1D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008A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850F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914CEA6" w14:textId="77777777" w:rsidTr="00CA29D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7A355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5D02B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3E75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2631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49069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D8E59B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E4871D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CB4EF19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5615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4 Syringe driver</w:t>
            </w:r>
          </w:p>
        </w:tc>
      </w:tr>
      <w:tr w:rsidR="005E2713" w14:paraId="088EFD60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45626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DCFED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28FD0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80ED7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22868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F172E04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9AFEA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29128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8C39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4966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AD4B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4069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8</w:t>
            </w:r>
          </w:p>
        </w:tc>
      </w:tr>
      <w:tr w:rsidR="005E2713" w14:paraId="4842957A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4D146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13F80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DF0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7397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579F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A5588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0F560C3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6D400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3D930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3D2DA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0D6AE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CA4CA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6EC43E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08DF7F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CCBEBCE" w14:textId="77777777" w:rsidTr="00695D8B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FE5B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5 Two or more types of analgesia or routes of administration prescribed</w:t>
            </w:r>
          </w:p>
        </w:tc>
      </w:tr>
      <w:tr w:rsidR="005E2713" w14:paraId="2969AFA8" w14:textId="77777777" w:rsidTr="00695D8B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22074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7D95D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EA46A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A53D9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38002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47E56CA" w14:textId="77777777" w:rsidTr="00695D8B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84865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1937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20A8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1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9B00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3137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6DF5E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.4</w:t>
            </w:r>
          </w:p>
        </w:tc>
      </w:tr>
      <w:tr w:rsidR="005E2713" w14:paraId="5151AE47" w14:textId="77777777" w:rsidTr="00695D8B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D430A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AD25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3B6C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70CF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9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8329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9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C8ED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32E9448" w14:textId="77777777" w:rsidTr="00695D8B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97C3B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3D23B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901F9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17A95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C904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AB66ADE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CFB2DA1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12380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5BCE5EC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D554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6 Pain required IPU admission</w:t>
            </w:r>
          </w:p>
        </w:tc>
      </w:tr>
      <w:tr w:rsidR="005E2713" w14:paraId="15680D63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CD6ED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23163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17EE4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1C2F3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4D52A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FBCCC53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D63E1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19023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726F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DA40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B38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.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254B0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.6</w:t>
            </w:r>
          </w:p>
        </w:tc>
      </w:tr>
      <w:tr w:rsidR="005E2713" w14:paraId="2B5B34D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F7522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6D53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FE8A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BA3D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8D4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14A71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6A68850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07C06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CF92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9EF67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619D4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DB7E3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386D50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DC8560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AA28F4F" w14:textId="77777777" w:rsidTr="0020710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CBCC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7 pain requiring high dose opiates</w:t>
            </w:r>
          </w:p>
        </w:tc>
      </w:tr>
      <w:tr w:rsidR="005E2713" w14:paraId="229CCB7C" w14:textId="77777777" w:rsidTr="0020710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6096F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8BCC8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32589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7D9B3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B9025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07032BC" w14:textId="77777777" w:rsidTr="0020710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3706C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0BB2A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1402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2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7EF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C2D34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30210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8</w:t>
            </w:r>
          </w:p>
        </w:tc>
      </w:tr>
      <w:tr w:rsidR="005E2713" w14:paraId="6F216802" w14:textId="77777777" w:rsidTr="0020710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570F5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3790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7033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44B7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034A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40C0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73E087C" w14:textId="77777777" w:rsidTr="0020710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A010F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B7672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FC855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94AD2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C39AB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F14423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EE57AB7" w14:textId="058AE271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1DBF73" w14:textId="5C4673AB" w:rsidR="001F35C2" w:rsidRDefault="001F35C2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E392C14" w14:textId="77777777" w:rsidTr="00FE747D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E6A1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 xml:space="preserve">1.8 Any of the following prescribed: Methadone, Alfentanil, Clonazepam, Lidocaine plasters,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bstral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, Nifedipine</w:t>
            </w:r>
          </w:p>
        </w:tc>
      </w:tr>
      <w:tr w:rsidR="005E2713" w14:paraId="02132409" w14:textId="77777777" w:rsidTr="00FE747D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5CE3C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9BA53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1DC08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6F4EC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2D5B4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2580252" w14:textId="77777777" w:rsidTr="00FE747D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5A291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E622B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E46B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B562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1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4420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1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85BAB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1.6</w:t>
            </w:r>
          </w:p>
        </w:tc>
      </w:tr>
      <w:tr w:rsidR="005E2713" w14:paraId="217F33F8" w14:textId="77777777" w:rsidTr="00FE747D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5E04D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B97A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681D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005B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F8644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2B91A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6E893D5" w14:textId="77777777" w:rsidTr="00FE747D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F9807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C1569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242CD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D8CDE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5F1D2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6EE817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37C2CA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CA713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017B9E9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71830" w14:textId="77777777" w:rsidR="005E2713" w:rsidRDefault="009E64EB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9 Ketamine</w:t>
            </w:r>
            <w:r w:rsidR="005E271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administered/prescribed</w:t>
            </w:r>
          </w:p>
        </w:tc>
      </w:tr>
      <w:tr w:rsidR="005E2713" w14:paraId="3DB7DE0B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43FCA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3F964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755AA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23238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1744D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FAA7B41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CE16D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F6E4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685C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6803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20A9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8DDED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</w:tr>
      <w:tr w:rsidR="005E2713" w14:paraId="28336E92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47396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72785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E88F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9B8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B1D3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6BE4C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C39FFF1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25A23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CC12C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F877F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1F104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BF591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1C8B7A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81CB9E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15E98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44644EC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DBD5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0 Pain without physiological explanation</w:t>
            </w:r>
          </w:p>
        </w:tc>
      </w:tr>
      <w:tr w:rsidR="005E2713" w14:paraId="749BA6E4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CEC4B0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5C66B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DC993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EF026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3B724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61A1F74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5E734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8A3B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C62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48CE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F2F3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A3705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8</w:t>
            </w:r>
          </w:p>
        </w:tc>
      </w:tr>
      <w:tr w:rsidR="005E2713" w14:paraId="17E8B680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354C6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0EC2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05AC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655A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0188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1A6D8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546B108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AE19E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247EC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1F385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C0F1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02F59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795B4D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4026A75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BAC93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C3D118C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6447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1 Psychology referral made for pain management</w:t>
            </w:r>
          </w:p>
        </w:tc>
      </w:tr>
      <w:tr w:rsidR="005E2713" w14:paraId="4679ACF4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D707E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5796F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475E5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FB1CE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918A7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0EF4D05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ECEF8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E9EB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B5F3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0BC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DC1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DF488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</w:tr>
      <w:tr w:rsidR="005E2713" w14:paraId="13AA42A9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6AA61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1873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CDC7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27D6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1866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5ECB4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FF59CF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C004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333DB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D38FD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41F66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96E2A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D82DA1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C9480D6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81F4CF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798D894" w14:textId="77777777" w:rsidTr="005F666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59B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2 Drug sensitivities or multiple drug allergies that limit options</w:t>
            </w:r>
          </w:p>
        </w:tc>
      </w:tr>
      <w:tr w:rsidR="005E2713" w14:paraId="188DA24D" w14:textId="77777777" w:rsidTr="005F666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B99A9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6C006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59155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955A5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B889D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301BE8F" w14:textId="77777777" w:rsidTr="005F666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98349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26962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AC4A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3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667B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5FB2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EFC91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2</w:t>
            </w:r>
          </w:p>
        </w:tc>
      </w:tr>
      <w:tr w:rsidR="005E2713" w14:paraId="2C5A59FF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F859E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EBB1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CC4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5516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060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5EA7D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9F8E9E5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3B528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D98BB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D1A55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C043A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F164F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5BA5FC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0BFDF24A" w14:textId="77777777" w:rsidTr="005F666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7FBA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1.13 Patient has history of /concurrent drug abuse</w:t>
            </w:r>
          </w:p>
        </w:tc>
      </w:tr>
      <w:tr w:rsidR="005E2713" w14:paraId="1FD61CA7" w14:textId="77777777" w:rsidTr="005F666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44B26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7D427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6B53F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807C3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29921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DB8BFF0" w14:textId="77777777" w:rsidTr="005F666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15F12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1781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95E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6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B900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902B0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FECB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4</w:t>
            </w:r>
          </w:p>
        </w:tc>
      </w:tr>
      <w:tr w:rsidR="005E2713" w14:paraId="02DD7C07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A8080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96E2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2C3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4D0B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27C3E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92B95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8D0A0ED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EBD33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12A11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BA3A4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5B4F7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03C07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3FAD52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6BA5075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AD605D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5130636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68AA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4 Family members or person in home setting has history of drug abuse</w:t>
            </w:r>
          </w:p>
        </w:tc>
      </w:tr>
      <w:tr w:rsidR="005E2713" w14:paraId="491A7E4A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E206A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2627F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D8B6E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EE8DC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C1991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6CF7203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6BB78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D477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5B25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AC77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22BC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66DA3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19B136AA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55AFB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3A68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92E3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4FAAC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7A5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78005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91CFB7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8AC85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33738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E3493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7DDC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6E4F0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4DACDF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7E8B411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50B8DC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F67650D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08AB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1.15 Patient requires interventional </w:t>
            </w:r>
            <w:r w:rsidR="00207100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aesthetics</w:t>
            </w:r>
          </w:p>
        </w:tc>
      </w:tr>
      <w:tr w:rsidR="005E2713" w14:paraId="0684C8E3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9C8F3E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30308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C2F11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A7690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75067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9700B53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1B69E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AC10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BD18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30E4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77D8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1785A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4</w:t>
            </w:r>
          </w:p>
        </w:tc>
      </w:tr>
      <w:tr w:rsidR="005E2713" w14:paraId="6E56FA87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6F41F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41D61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F80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4A58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E036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147EF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44349A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D60D7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CF9B5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8673C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137A3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449E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086F3C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46E3BA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93D254C" w14:textId="77777777" w:rsidTr="005F666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ECB6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6 Anticipatory prescribing/ just in case medicines</w:t>
            </w:r>
          </w:p>
        </w:tc>
      </w:tr>
      <w:tr w:rsidR="005E2713" w14:paraId="702868A7" w14:textId="77777777" w:rsidTr="005F666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CCC58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C29B9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D8D27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0FFA4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021D3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785F175" w14:textId="77777777" w:rsidTr="005F666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43B10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C063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7DC5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1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D372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6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967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6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45100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6.4</w:t>
            </w:r>
          </w:p>
        </w:tc>
      </w:tr>
      <w:tr w:rsidR="005E2713" w14:paraId="0F96C719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8CDF7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5700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8C02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03D5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DC3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BAC14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278886A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60C3E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493DA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CE1DD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5C48A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5B1BC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046AD7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516257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DA85A1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ED80C53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4002F" w14:textId="0017E666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1.17 Breathlessness / shortness of breath/ </w:t>
            </w:r>
            <w:r w:rsidR="00B3679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cretions</w:t>
            </w:r>
          </w:p>
        </w:tc>
      </w:tr>
      <w:tr w:rsidR="005E2713" w14:paraId="67479D34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5DB2B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9E7CF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2CB8B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B7378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DA2EF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21F1AF6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66C2E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512C0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212C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6661A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8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BC76C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8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2615C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8.4</w:t>
            </w:r>
          </w:p>
        </w:tc>
      </w:tr>
      <w:tr w:rsidR="005E2713" w14:paraId="646E8AF5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5A1FC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81783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DEA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0F81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A457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C818D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7A04D8B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D5CD7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74C3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7447B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F091A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114AE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5743EF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BCB8FC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58C886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42A509D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18BB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1.18 Nausea/ vomiting</w:t>
            </w:r>
          </w:p>
        </w:tc>
      </w:tr>
      <w:tr w:rsidR="005E2713" w14:paraId="57890C21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635C0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CEF70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E68F2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0E579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43B52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BDCA7D6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A336F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07E9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45C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EE8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1FD4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DF696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4</w:t>
            </w:r>
          </w:p>
        </w:tc>
      </w:tr>
      <w:tr w:rsidR="005E2713" w14:paraId="5384CA36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1F6E6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BE91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B137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6A7E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4236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A01CF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50F53DA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4E4B38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A8666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6D6D0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FDCB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6227F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8A38AC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8109329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EA51E1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55A9C76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3F13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19 Confusion</w:t>
            </w:r>
          </w:p>
        </w:tc>
      </w:tr>
      <w:tr w:rsidR="005E2713" w14:paraId="0F7D7F3D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31128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A1106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FEF1D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90CEA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55893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016EBFC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86F7A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7160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6223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BF0A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6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CDC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6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313DA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6.8</w:t>
            </w:r>
          </w:p>
        </w:tc>
      </w:tr>
      <w:tr w:rsidR="005E2713" w14:paraId="32E95942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6804D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F050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C08B3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AE87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A4414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69B8F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5B9AED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12130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14D3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ABDDA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62D2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2A486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129A55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F76121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FA143AA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A67F664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DB0E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20 Agitation</w:t>
            </w:r>
          </w:p>
        </w:tc>
      </w:tr>
      <w:tr w:rsidR="005E2713" w14:paraId="36792080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6432D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FE699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26CF9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F734C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B10E2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1E4D1B4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08DA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A7915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EB31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9F51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D3F5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E4A6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</w:tr>
      <w:tr w:rsidR="005E2713" w14:paraId="2CB2897E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4DA6C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3151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C67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68FC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7F26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CB637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55CE0F0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517D6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43E4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15A7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D4EDF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B94D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9CC156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72E3899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A424D37" w14:textId="77777777" w:rsidTr="0020710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DFE27" w14:textId="77777777" w:rsidR="00634B9E" w:rsidRDefault="00634B9E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5C4BFD5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21 Constipation</w:t>
            </w:r>
          </w:p>
        </w:tc>
      </w:tr>
      <w:tr w:rsidR="005E2713" w14:paraId="020D191D" w14:textId="77777777" w:rsidTr="0020710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991EA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3AE20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FE518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8A953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8B2B6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D8F091E" w14:textId="77777777" w:rsidTr="0020710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89296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6334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A19F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3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3C7A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FACE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92C8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2</w:t>
            </w:r>
          </w:p>
        </w:tc>
      </w:tr>
      <w:tr w:rsidR="005E2713" w14:paraId="16AA2C30" w14:textId="77777777" w:rsidTr="0020710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5DB35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5081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40F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7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E32B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B6B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5F0E0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ED51463" w14:textId="77777777" w:rsidTr="0020710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DFAC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39F61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A19AE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BF861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89520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41D305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F7BE13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E7C1794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2F3FC27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7AE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.22 Fatigue</w:t>
            </w:r>
          </w:p>
        </w:tc>
      </w:tr>
      <w:tr w:rsidR="005E2713" w14:paraId="73B36128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1D4C1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FD0C1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C579E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E1E7D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87C59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6C13560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A323A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CC20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C24A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7685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AE90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AADBD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6</w:t>
            </w:r>
          </w:p>
        </w:tc>
      </w:tr>
      <w:tr w:rsidR="005E2713" w14:paraId="4CB52FE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29956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4FE4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C120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BA84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26AB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B451D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18CC1A1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FC6A1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FE4A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72C5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066DD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B0840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9C6FAB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FED091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829BC3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7A0C9B7" w14:textId="77777777" w:rsidTr="009B6CA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4A9A" w14:textId="15733ECB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 xml:space="preserve">1.23 Other </w:t>
            </w:r>
          </w:p>
        </w:tc>
      </w:tr>
      <w:tr w:rsidR="005E2713" w14:paraId="7136D65C" w14:textId="77777777" w:rsidTr="009B6CA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674E2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2E958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2BF21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F3ABE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16C2A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5D09729" w14:textId="77777777" w:rsidTr="009B6CA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CA891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B544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D4F2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38FD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14BB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2C9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.0</w:t>
            </w:r>
          </w:p>
        </w:tc>
      </w:tr>
      <w:tr w:rsidR="005E2713" w14:paraId="2621F7A1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43EF1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380E1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2305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4A61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3795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B314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754392F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2590E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35280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4DE8F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EF321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612E1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732EA5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566A6D48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42D4F" w14:textId="77777777" w:rsidR="009B6CA4" w:rsidRDefault="009B6CA4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76953DA2" w14:textId="16D64CCE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1 Psychological / Emotional Need</w:t>
            </w:r>
            <w:r w:rsidR="00CE0200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(of patient)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ANY</w:t>
            </w:r>
          </w:p>
        </w:tc>
      </w:tr>
      <w:tr w:rsidR="005E2713" w14:paraId="3D5619B6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EF3FB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6B4FA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DB982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68EBE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2DFD2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0599F68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2532B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7308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E998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4464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9E0A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3C10B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.6</w:t>
            </w:r>
          </w:p>
        </w:tc>
      </w:tr>
      <w:tr w:rsidR="005E2713" w14:paraId="1F709613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4546B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62CD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369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AD0F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E629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59788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216B307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3A2CF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DD012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82698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16F53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CB5B3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177F59E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BDECB1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211582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43AF1A6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2D6E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2 Psychological/emotional needs of patient relating to anxiety</w:t>
            </w:r>
          </w:p>
        </w:tc>
      </w:tr>
      <w:tr w:rsidR="005E2713" w14:paraId="4E6A5B88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553AB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B9FD9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42101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6F85A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679FC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711ED95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46450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1ED9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566F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CF8A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FB614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D0A9E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2</w:t>
            </w:r>
          </w:p>
        </w:tc>
      </w:tr>
      <w:tr w:rsidR="005E2713" w14:paraId="2B9A7D13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D46CF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64C83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61142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F353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A8F4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16612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BB186D1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BCFC3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23F02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C0771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A550F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1F38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5C9042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48DC55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73E1512" w14:textId="77777777" w:rsidTr="009B6CA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F4F9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3 Psychological/emotional needs of patient relating to depression</w:t>
            </w:r>
          </w:p>
        </w:tc>
      </w:tr>
      <w:tr w:rsidR="005E2713" w14:paraId="35B7DB77" w14:textId="77777777" w:rsidTr="009B6CA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BB47F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C5260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4FA23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0F1E7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1109F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4C389AA" w14:textId="77777777" w:rsidTr="009B6CA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6B279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AB10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57BC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B851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9ED6B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9F3BB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6</w:t>
            </w:r>
          </w:p>
        </w:tc>
      </w:tr>
      <w:tr w:rsidR="005E2713" w14:paraId="48FE4BB0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852DF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0B26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08B4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E888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8768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0766C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504478A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AA7AA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3018B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31A3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55E48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2E02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21E71E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03961C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46A1286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C5F6A9C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6DB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4 Psychological/emotional needs of patient relating to anger</w:t>
            </w:r>
          </w:p>
        </w:tc>
      </w:tr>
      <w:tr w:rsidR="005E2713" w14:paraId="5BD2D663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89CE0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B2610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40112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DE919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84C6F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B50A1D4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77852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D212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DE78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3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70FF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C30D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7BD96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2</w:t>
            </w:r>
          </w:p>
        </w:tc>
      </w:tr>
      <w:tr w:rsidR="005E2713" w14:paraId="042BB19B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5D388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F60D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346B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BB0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8003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1D5AA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6522A328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49413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58379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58AC4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D65AF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6C858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74B770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CDA1E47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AA76FE0" w14:textId="77777777" w:rsidTr="009B6CA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EEA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2.5 Psychological/emotional needs of patient relating to avoidance</w:t>
            </w:r>
          </w:p>
        </w:tc>
      </w:tr>
      <w:tr w:rsidR="005E2713" w14:paraId="52FF026E" w14:textId="77777777" w:rsidTr="009B6CA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7BD90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42275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EC95E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40134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2FE8B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6A741BB" w14:textId="77777777" w:rsidTr="009B6CA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0D0E6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ECF9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E16C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D1BC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047D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50B7C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1AA30D14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91874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EF78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99B0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D37D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49E0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2E774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5459508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397EC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C148D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147B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CA59D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E466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83E9E2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9733877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49D7B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DC4F91B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560F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6 Psychological/emotional needs of patient relating to collusion</w:t>
            </w:r>
          </w:p>
        </w:tc>
      </w:tr>
      <w:tr w:rsidR="005E2713" w14:paraId="347DF663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956EC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C8A13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DC8BC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EBF76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7E688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864D20B" w14:textId="77777777" w:rsidTr="002E1B88">
        <w:trPr>
          <w:cantSplit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6215E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EEDB8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6925C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DC46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8A51B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86E3E9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7EDAD4F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2A3525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CF1EADE" w14:textId="77777777" w:rsidTr="009B6CA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5A5A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7 Psychological/emotional needs of patient specifically relating to grief</w:t>
            </w:r>
          </w:p>
        </w:tc>
      </w:tr>
      <w:tr w:rsidR="005E2713" w14:paraId="6379A200" w14:textId="77777777" w:rsidTr="009B6CA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CBF44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67396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114C8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B1AE6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7CC40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9D83442" w14:textId="77777777" w:rsidTr="009B6CA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48C93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B4BE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C5E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2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3009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A666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B6D36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8</w:t>
            </w:r>
          </w:p>
        </w:tc>
      </w:tr>
      <w:tr w:rsidR="005E2713" w14:paraId="15D84D20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59CA2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AC1B1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8501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5839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D6B7E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594C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9BAFF34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1385E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4375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CB272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AA896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669DD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EC153D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07F834A2" w14:textId="77777777" w:rsidTr="009B6CA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0D6F9" w14:textId="77777777" w:rsidR="005F6660" w:rsidRDefault="005F6660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218860D9" w14:textId="14A17136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8 Psychological/emotional needs of carer specifically relating to grief</w:t>
            </w:r>
          </w:p>
        </w:tc>
      </w:tr>
      <w:tr w:rsidR="005E2713" w14:paraId="587F3237" w14:textId="77777777" w:rsidTr="009B6CA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07EF7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7B509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CED9C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85F1A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9544D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5E72A25" w14:textId="77777777" w:rsidTr="009B6CA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B64BB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355E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82DE5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97EF7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A95D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39C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542B7BFA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488B7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BD6C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C96F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884C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DABA9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34BC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A6B9C6D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3FFC3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BB8E0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44069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BDD89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2A53D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ADF7A8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D5CDB36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F7B4A36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89C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9 Psychological/emotional needs of family/friends specifically relating to grief</w:t>
            </w:r>
          </w:p>
        </w:tc>
      </w:tr>
      <w:tr w:rsidR="005E2713" w14:paraId="1A8554A0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DAF40E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D168E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B2E32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C20D1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7CF9B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EE9E1CE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0C41D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47768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9BF31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87F9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4528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6DAF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6629DC36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88598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E702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123D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7E3B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8A93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7FAD5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01B0FAB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F1FC4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670E0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91CFE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E09A1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845C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BE7A11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647545FF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9BB80" w14:textId="39C3C455" w:rsidR="009B6CA4" w:rsidRDefault="009B6CA4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5C09C3C1" w14:textId="77777777" w:rsidR="005F6660" w:rsidRDefault="005F6660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5935150C" w14:textId="5BD3810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10 Psychological/ Emotional Need of carer ANY (if relevant)</w:t>
            </w:r>
          </w:p>
        </w:tc>
      </w:tr>
      <w:tr w:rsidR="005E2713" w14:paraId="65FA8500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0B434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207CA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5B745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8B956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F0410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73DD061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CD2F5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DC40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5BC1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6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BED5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343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DC308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4</w:t>
            </w:r>
          </w:p>
        </w:tc>
      </w:tr>
      <w:tr w:rsidR="005E2713" w14:paraId="49909630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FFB5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949B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DAB8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B11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3589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0B6E3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3BCE791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DE979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6A41C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69C1B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3A38B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9EA23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C1FAB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10CADD2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0439FD2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2CC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11 Psychological/ Emotional Need of family/friends ANY (e.g., depression)</w:t>
            </w:r>
          </w:p>
        </w:tc>
      </w:tr>
      <w:tr w:rsidR="005E2713" w14:paraId="37F0E96E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56E06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EABFB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C95C2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E0C5A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0BFCE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43A2411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37E27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7262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062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A77B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F202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E0C03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2</w:t>
            </w:r>
          </w:p>
        </w:tc>
      </w:tr>
      <w:tr w:rsidR="005E2713" w14:paraId="3E7B14FB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867B38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1BB0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1EC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1C0E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C2FDD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9209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B5D7D2F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E0A46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0F8DE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C3E79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98F57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0E572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C3293D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C98601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B5BFF08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C5C4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12 Spiritual needs of patient</w:t>
            </w:r>
          </w:p>
        </w:tc>
      </w:tr>
      <w:tr w:rsidR="005E2713" w14:paraId="468A51E5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53B27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F17F6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B170E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4540A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CD643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2611C3C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7495B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0209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F00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4BD7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590C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007A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</w:tr>
      <w:tr w:rsidR="005E2713" w14:paraId="6514EC41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852D7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D4DC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E6DB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93E0D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49BE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7CB41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13C3C33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B8720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FB260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EF7A7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3B0F5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C82EB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1B5A9B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EDE5A40" w14:textId="127B00DC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73B6077F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92E6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13 Spiritual needs of carer (if relevant)</w:t>
            </w:r>
          </w:p>
        </w:tc>
      </w:tr>
      <w:tr w:rsidR="005E2713" w14:paraId="3F3A40F5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4A8A80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B0119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A087F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8C864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07A46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550A43A" w14:textId="77777777" w:rsidTr="00295E34">
        <w:trPr>
          <w:cantSplit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DACC6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127C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BF96E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0D93D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EE14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8C817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41B91CA9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C966E18" w14:textId="77777777" w:rsidTr="00295E3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D663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.14 Spiritual needs of family/friends</w:t>
            </w:r>
          </w:p>
        </w:tc>
      </w:tr>
      <w:tr w:rsidR="005E2713" w14:paraId="591021EE" w14:textId="77777777" w:rsidTr="00295E3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0A782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AFECB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19416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EF289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F4313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7AEB396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28E5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B622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0E44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36D6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C83B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A9AF1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2785C957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2C5E1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22F8C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E519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C03C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932B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0C9A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16A10D5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89C46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408D4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7942F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0B24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7C49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51428B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D146F9A" w14:textId="7DA7B7A0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63C6046" w14:textId="75462DAD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053344B" w14:textId="3309F132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F76DDBD" w14:textId="2E255595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50F843" w14:textId="77777777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84"/>
        <w:gridCol w:w="1169"/>
        <w:gridCol w:w="1030"/>
        <w:gridCol w:w="1399"/>
        <w:gridCol w:w="1476"/>
      </w:tblGrid>
      <w:tr w:rsidR="005E2713" w14:paraId="63FA5871" w14:textId="77777777" w:rsidTr="00295E34">
        <w:trPr>
          <w:cantSplit/>
        </w:trPr>
        <w:tc>
          <w:tcPr>
            <w:tcW w:w="6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737F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 xml:space="preserve">3.1 Active co-morbidities ANY </w:t>
            </w:r>
          </w:p>
        </w:tc>
      </w:tr>
      <w:tr w:rsidR="005E2713" w14:paraId="76874661" w14:textId="77777777" w:rsidTr="00295E34">
        <w:trPr>
          <w:cantSplit/>
        </w:trPr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1FC7D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43107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DBCBB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2342E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CAC22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2F5B250" w14:textId="77777777" w:rsidTr="00295E3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A3ECE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C32E1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CAEC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8FFF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4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1CA5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4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9BD9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4.4</w:t>
            </w:r>
          </w:p>
        </w:tc>
      </w:tr>
      <w:tr w:rsidR="005E2713" w14:paraId="608CD807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C69AD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E82D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1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5E6B6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B9E4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3921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091C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3.6</w:t>
            </w:r>
          </w:p>
        </w:tc>
      </w:tr>
      <w:tr w:rsidR="005E2713" w14:paraId="171645F0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86128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4027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2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04FC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13B2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7AB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9BCD0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3.6</w:t>
            </w:r>
          </w:p>
        </w:tc>
      </w:tr>
      <w:tr w:rsidR="005E2713" w14:paraId="6D89B2D5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85D65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C8C6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3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2A86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43E1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F69D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BC941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</w:tr>
      <w:tr w:rsidR="005E2713" w14:paraId="243DB337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9E80F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C6CA5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4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4E3F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767C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405F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74DC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6</w:t>
            </w:r>
          </w:p>
        </w:tc>
      </w:tr>
      <w:tr w:rsidR="005E2713" w14:paraId="25937A4D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10FBF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9F8C1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5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E72A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2174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42D7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207E2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</w:tr>
      <w:tr w:rsidR="005E2713" w14:paraId="3AB0803D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C7AC4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9AEA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6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E55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27F1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1557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F889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</w:tr>
      <w:tr w:rsidR="005E2713" w14:paraId="236F148D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347D2D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2F91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7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AEE1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C3F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F7EB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17BB0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1B89E97F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7420B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17EED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-8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335AC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EF4A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6CEC3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AE8DF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9D69FDC" w14:textId="77777777" w:rsidTr="00295E3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CF64A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5571B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F8A73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34B1B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91A7A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7DA395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C0BFF0D" w14:textId="77777777" w:rsidR="00295E34" w:rsidRDefault="00295E34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3E03455" w14:textId="77777777" w:rsidTr="009F1C8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4724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3.2 Patient diagnosed with cancer</w:t>
            </w:r>
          </w:p>
        </w:tc>
      </w:tr>
      <w:tr w:rsidR="005E2713" w14:paraId="332F1573" w14:textId="77777777" w:rsidTr="009F1C8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445900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1730B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B49C8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E665F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E1F2D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D824E5C" w14:textId="77777777" w:rsidTr="009F1C8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56BEB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F0F1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3411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612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3D38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47472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0</w:t>
            </w:r>
          </w:p>
        </w:tc>
      </w:tr>
      <w:tr w:rsidR="005E2713" w14:paraId="773857B8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04DE1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7DFF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E7932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5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5B84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2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C607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2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8D0CF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627AE09E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8A19D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0D370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04C1B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8754F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D3E5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507ACB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F08074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DFD2DF9" w14:textId="77777777" w:rsidTr="009F1C8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D297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3.3 Cancer is primary diag</w:t>
            </w:r>
            <w:r w:rsidR="009F1C80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sis</w:t>
            </w:r>
          </w:p>
        </w:tc>
      </w:tr>
      <w:tr w:rsidR="005E2713" w14:paraId="7C30AF09" w14:textId="77777777" w:rsidTr="009F1C8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D97E9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D9B46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EBB07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DC6F7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ACD33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A3AE541" w14:textId="77777777" w:rsidTr="009F1C8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B7F15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2873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A6F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19F0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E258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D1C9E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4</w:t>
            </w:r>
          </w:p>
        </w:tc>
      </w:tr>
      <w:tr w:rsidR="005E2713" w14:paraId="0537E3BA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79B5B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D3C2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92B4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E7EA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8D1B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5FAB3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08F5EEA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28176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15E90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98ECD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C291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65162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D10977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738F0C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440FE8D" w14:textId="77777777" w:rsidTr="009F1C8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9DDD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4.1 Functional care needs ANY</w:t>
            </w:r>
          </w:p>
        </w:tc>
      </w:tr>
      <w:tr w:rsidR="005E2713" w14:paraId="3E174989" w14:textId="77777777" w:rsidTr="009F1C8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723D50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A71AF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C1C3E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8556D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61AC2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95AC4A1" w14:textId="77777777" w:rsidTr="009F1C8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6CEB0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1671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5D181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6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1839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0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321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0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C2F5C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0.4</w:t>
            </w:r>
          </w:p>
        </w:tc>
      </w:tr>
      <w:tr w:rsidR="005E2713" w14:paraId="7C2E2B14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36345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8213D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0081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4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2D3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FA1AA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DDDB2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66657A90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37A76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1D440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C789D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FF300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E173B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221667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E1BC625" w14:textId="625118F3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3710B8" w14:textId="47895901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B28665C" w14:textId="57EBBFF2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2F8FBE" w14:textId="5DAA23EB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30DB8A" w14:textId="64632FEC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325510" w14:textId="77777777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62BEF45" w14:textId="77777777" w:rsidTr="009F1C8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400C" w14:textId="5F1CD65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5.1 Social situation</w:t>
            </w:r>
            <w:r w:rsidR="00F570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(needs)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ANY</w:t>
            </w:r>
          </w:p>
        </w:tc>
      </w:tr>
      <w:tr w:rsidR="005E2713" w14:paraId="6A73C5EA" w14:textId="77777777" w:rsidTr="009F1C8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86D48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94FEB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FB7B2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AF8EF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0D25E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5CD0A13" w14:textId="77777777" w:rsidTr="009F1C8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7C884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5300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0A9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1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4307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5611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5B5B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.4</w:t>
            </w:r>
          </w:p>
        </w:tc>
      </w:tr>
      <w:tr w:rsidR="005E2713" w14:paraId="3FCDA998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86E7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1C27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EFC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19C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31FC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B7448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F600A34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EFF3ED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6D9E6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63481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D240D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0DB2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F8B559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2744022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7FA8BE51" w14:textId="77777777" w:rsidTr="009F1C8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50F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5.2 Social exclusion or isolation</w:t>
            </w:r>
          </w:p>
        </w:tc>
      </w:tr>
      <w:tr w:rsidR="005E2713" w14:paraId="50ED09D2" w14:textId="77777777" w:rsidTr="009F1C8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9A236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4D41E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E5C45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AAD2E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6A3E8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CADE4D1" w14:textId="77777777" w:rsidTr="009F1C8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9E9C2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935F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F9497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83F4D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4555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5B9D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5.6</w:t>
            </w:r>
          </w:p>
        </w:tc>
      </w:tr>
      <w:tr w:rsidR="005E2713" w14:paraId="03B32AFC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3003F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4CCA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B3B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2BE5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1B166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36504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0E14C36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84C1F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10FD7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D8799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BCD0D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A4E38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EB8C16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70224007" w14:textId="77777777" w:rsidTr="009F1C8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596C0" w14:textId="77777777" w:rsidR="009F1C80" w:rsidRDefault="009F1C80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08E50325" w14:textId="77777777" w:rsidR="009F1C80" w:rsidRDefault="009F1C80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54B6492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5.3 Social responsibilities</w:t>
            </w:r>
          </w:p>
        </w:tc>
      </w:tr>
      <w:tr w:rsidR="005E2713" w14:paraId="5B72D111" w14:textId="77777777" w:rsidTr="009F1C8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FF2FF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E03EC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D5DBC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5CEF3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527C2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13CE611" w14:textId="77777777" w:rsidTr="009F1C8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CB69A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0AB1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F99F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397E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7C2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EF6D3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</w:tr>
      <w:tr w:rsidR="005E2713" w14:paraId="54A99DC1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52D7E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21FA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4068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ADFC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6B4E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5ACF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9A240D7" w14:textId="77777777" w:rsidTr="009F1C8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15D20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27130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1123F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9DBEA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A9050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132EC5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09E5397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44EC9C9" w14:textId="77777777" w:rsidTr="005F666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DA77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5.4 Housing</w:t>
            </w:r>
          </w:p>
        </w:tc>
      </w:tr>
      <w:tr w:rsidR="005E2713" w14:paraId="2EAA201D" w14:textId="77777777" w:rsidTr="005F666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A0158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6709B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ED000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2810F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1FEBE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716F50A" w14:textId="77777777" w:rsidTr="005F666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9EC38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0582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02B3E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C4F5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C1C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0B786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.0</w:t>
            </w:r>
          </w:p>
        </w:tc>
      </w:tr>
      <w:tr w:rsidR="005E2713" w14:paraId="69841942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C3508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F456D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3E76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1DCF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7F66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C4D09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6FA5F943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C9ED58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A2FFD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3CCD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9B897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F5531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681E11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D58768D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C8D8C3" w14:textId="3867159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29E22E1" w14:textId="77777777" w:rsidTr="005F666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08D01" w14:textId="6A66BA76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5.5 Other social factor </w:t>
            </w:r>
          </w:p>
        </w:tc>
      </w:tr>
      <w:tr w:rsidR="005E2713" w14:paraId="01B83082" w14:textId="77777777" w:rsidTr="005F666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ACB81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1F974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FBB42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3C568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CF673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04380D3" w14:textId="77777777" w:rsidTr="005F666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29984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2FC2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1909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5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57BF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1EE5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F1C5F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.0</w:t>
            </w:r>
          </w:p>
        </w:tc>
      </w:tr>
      <w:tr w:rsidR="005E2713" w14:paraId="12CD2F6D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B1E33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6702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A350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04C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8C68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65F0A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2FE8111" w14:textId="77777777" w:rsidTr="005F666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A1216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8AED6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C1FD0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14DE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A39A6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36774F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8AA4D81" w14:textId="41F628F8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8E89FD" w14:textId="465064DC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3A1D5F" w14:textId="77777777" w:rsidR="005F6660" w:rsidRDefault="005F6660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3C9517D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0397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6.1 Capacity / Communication needs ANY</w:t>
            </w:r>
          </w:p>
        </w:tc>
      </w:tr>
      <w:tr w:rsidR="005E2713" w14:paraId="050C47B4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47F84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0CD41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328DA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719BE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7600D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3998486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276C0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825C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D357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3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882E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290A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B3AA5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2</w:t>
            </w:r>
          </w:p>
        </w:tc>
      </w:tr>
      <w:tr w:rsidR="005E2713" w14:paraId="3D914645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7DCAC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8A2F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178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A3F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3104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057CC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9CA34C9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41ACB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8AE42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5FB4E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AC3B7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712DF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2FE889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FE5E867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72C6094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1927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6.2 Capacity needs</w:t>
            </w:r>
          </w:p>
        </w:tc>
      </w:tr>
      <w:tr w:rsidR="005E2713" w14:paraId="1375AE7C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81F1F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2BA52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6AE97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8C15B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28BA0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D7F55DE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B3878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629CD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774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BEFC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B786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75DBD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</w:tr>
      <w:tr w:rsidR="005E2713" w14:paraId="07B83A50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0DF72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D01E7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C852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D1A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FCCC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90451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1BBE8C9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A1BB3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97467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77A3F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D9248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5A15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5E733D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0DE5DA1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DBAD801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34317CD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D9B7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6.3 Communication needs (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.g.,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deaf/hearing loss)</w:t>
            </w:r>
          </w:p>
        </w:tc>
      </w:tr>
      <w:tr w:rsidR="005E2713" w14:paraId="63D3BCC3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F4E3F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997E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A53C5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0934D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3C13E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C378493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FD61C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BE59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C34F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ADD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3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91AE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3.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191B4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3.6</w:t>
            </w:r>
          </w:p>
        </w:tc>
      </w:tr>
      <w:tr w:rsidR="005E2713" w14:paraId="6FB6EC15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E5CDD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5EA0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ECD6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9D1B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500E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5407A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7F3C2EE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8BCDF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9BC7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7040D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73DAC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9E10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2E0DFB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D89EE9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91FCC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9689087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C334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7.1 Patients coping mechanisms/behaviours ANY</w:t>
            </w:r>
          </w:p>
        </w:tc>
      </w:tr>
      <w:tr w:rsidR="005E2713" w14:paraId="3984E654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7D3B1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00BE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E6CD5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5FF2F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F8092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F908AF7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84FC5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D11E3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81464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1D5E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7DD0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5734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0.8</w:t>
            </w:r>
          </w:p>
        </w:tc>
      </w:tr>
      <w:tr w:rsidR="005E2713" w14:paraId="550CE280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2FE2F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2471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EFE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3D9C0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653F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1EF0E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61629E4F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5A29C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00DF7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8A29A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6CDFC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D2D08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495C99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F60265A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1F35007" w14:textId="77777777" w:rsidTr="009B6CA4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7A4D" w14:textId="77777777" w:rsidR="009B6CA4" w:rsidRDefault="009B6CA4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63A9BE38" w14:textId="42F8BD88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7.2 </w:t>
            </w:r>
            <w:r w:rsidR="007A1223" w:rsidRPr="007A122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tient ethnicity or race belonging to ethnic minority group (Asian, Black, African, Caribbean, Mixed or multiple ethnic groups)</w:t>
            </w:r>
          </w:p>
        </w:tc>
      </w:tr>
      <w:tr w:rsidR="005E2713" w14:paraId="4FB8A77D" w14:textId="77777777" w:rsidTr="009B6CA4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51BC4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B2238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08DF8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7546A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24E02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7C0DB28" w14:textId="77777777" w:rsidTr="009B6CA4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FE466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F5E5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322A2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3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82D7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457F3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2DDE9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2</w:t>
            </w:r>
          </w:p>
        </w:tc>
      </w:tr>
      <w:tr w:rsidR="005E2713" w14:paraId="18D8772F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A4965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28C84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6F2A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7BB6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C090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C2F90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C10556D" w14:textId="77777777" w:rsidTr="009B6CA4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61007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5ADBF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B6A38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AC161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D80BA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342FDD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9AA2545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486263B" w14:textId="77777777" w:rsidTr="007A1223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5226A" w14:textId="44018E4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 xml:space="preserve">7.3 </w:t>
            </w:r>
            <w:r w:rsidR="007A1223" w:rsidRPr="007A122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tient sexual orientation is lesbian, gay, bisexual, queer, or asexual</w:t>
            </w:r>
          </w:p>
        </w:tc>
      </w:tr>
      <w:tr w:rsidR="005E2713" w14:paraId="647FA7D4" w14:textId="77777777" w:rsidTr="007A1223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758A9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527E9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CE9E5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9CB69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15699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636B762" w14:textId="77777777" w:rsidTr="007A1223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566D2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A60B5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0D0B5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8546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9F64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7A41A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2DD3BC8F" w14:textId="77777777" w:rsidTr="007A1223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25F82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DC9F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8A0A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8F8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A413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B4D17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FE29369" w14:textId="77777777" w:rsidTr="007A1223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F591F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EE812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DDCB1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C569A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740BC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F3D94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23E2C9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406F4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D93D110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A30C" w14:textId="29CFBA70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7.4 </w:t>
            </w:r>
            <w:r w:rsidR="007A1223" w:rsidRPr="007A122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tient gender identity or expression is intersex, transgender, gender non-conforming, or non-binary</w:t>
            </w:r>
          </w:p>
        </w:tc>
      </w:tr>
      <w:tr w:rsidR="005E2713" w14:paraId="3BE74CFC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C8142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B9DEA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9EA4C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2320B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AA9A1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286F409" w14:textId="77777777" w:rsidTr="002E1B88">
        <w:trPr>
          <w:cantSplit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81427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DF2CF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CDBF6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339B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D0D4A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07BA57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7E4CCD24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66D00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B2C840D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1A7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7.5 Patient faith is Islam, Hinduism, Sikhism, Judaism or Buddhism</w:t>
            </w:r>
          </w:p>
        </w:tc>
      </w:tr>
      <w:tr w:rsidR="005E2713" w14:paraId="60B4D8EE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D2B65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AB379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7FCCC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E0E2E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6DE9F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47DA77A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F3118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3630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B8D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BFA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559F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FA0AD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</w:tr>
      <w:tr w:rsidR="005E2713" w14:paraId="1C775EC8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8ECBF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371A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B48D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5422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7D6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B3D17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26B9E31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7BDA0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67067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6F121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15CBB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349FF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3E8BB7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5A083D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E419C47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E7D81" w14:textId="5B890CFD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7.6 Patient has a known or registered disability(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ie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) </w:t>
            </w:r>
          </w:p>
        </w:tc>
      </w:tr>
      <w:tr w:rsidR="005E2713" w14:paraId="5E394C22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14FE2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67C88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84EE7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BDE63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3667C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7334027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2AAFA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2A5A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A437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B553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029A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0A67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5F4911D9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30C6ED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C32C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44335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1613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AAB2E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9E059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90F981D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3EA12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BA120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52E98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D6402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67FD0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862958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45C3FBFA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44082" w14:textId="77777777" w:rsidR="003034F5" w:rsidRDefault="003034F5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764B6739" w14:textId="41AD58CB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8.1 Patients’ Personal Relationships ANY</w:t>
            </w:r>
          </w:p>
        </w:tc>
      </w:tr>
      <w:tr w:rsidR="005E2713" w14:paraId="13612883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A692D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5C26F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4F719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C4F5D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16E52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DA004D6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5BF74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AB99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E71F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67BE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CC13B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1D93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9.6</w:t>
            </w:r>
          </w:p>
        </w:tc>
      </w:tr>
      <w:tr w:rsidR="005E2713" w14:paraId="0C33050F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E663C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EA19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8C3E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FCC9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93AC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11213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08BB88A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55C30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27AE5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57644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AE74C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C385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7EF408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B3347C6" w14:textId="26FF42E8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B67594" w14:textId="57C98A8D" w:rsidR="00265582" w:rsidRDefault="00265582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D5309E" w14:textId="77777777" w:rsidR="00265582" w:rsidRDefault="00265582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FD3AE15" w14:textId="77777777" w:rsidTr="0090320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52D3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8.2 Dissonance in relationships</w:t>
            </w:r>
          </w:p>
        </w:tc>
      </w:tr>
      <w:tr w:rsidR="005E2713" w14:paraId="78ABDB51" w14:textId="77777777" w:rsidTr="0090320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CA2A1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BD21E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CB40B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7E682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6D5D9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2B0D167" w14:textId="77777777" w:rsidTr="0090320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09A97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7EC0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6139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7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991C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A02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23D50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</w:tr>
      <w:tr w:rsidR="005E2713" w14:paraId="18D85A2C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5E1E0D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3DD6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2461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789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9D64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8E8D8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CC21655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08139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E3636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68B2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8BCAB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ECE3E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FEF5CA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AFF89F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0BCD30C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C78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8.3 Poor communication in relationships</w:t>
            </w:r>
          </w:p>
        </w:tc>
      </w:tr>
      <w:tr w:rsidR="005E2713" w14:paraId="02B85E97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F94BF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E5714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3732D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A5521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4B383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B60119B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117AB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D3FE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A983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6109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8692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AA1E7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</w:tr>
      <w:tr w:rsidR="005E2713" w14:paraId="092D7374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900E4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0584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7E60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0578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AF71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A507E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BD99B8E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B2DBA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A10CC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730A5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60E80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B30DF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42BB55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6319092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21B2FCDE" w14:textId="77777777" w:rsidTr="0090320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BE8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1 Advanced Care Plan (ACP) discussed or updated</w:t>
            </w:r>
          </w:p>
        </w:tc>
      </w:tr>
      <w:tr w:rsidR="005E2713" w14:paraId="47F11A29" w14:textId="77777777" w:rsidTr="0090320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9B9BB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B2088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FF358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B6801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5D0E0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9212850" w14:textId="77777777" w:rsidTr="0090320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85601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48AA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908C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1C2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638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C95DD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2</w:t>
            </w:r>
          </w:p>
        </w:tc>
      </w:tr>
      <w:tr w:rsidR="005E2713" w14:paraId="0619FE79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147BE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203B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46EA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6A05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8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2EE7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8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C448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DC5BC4A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4408D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14631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29752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7FCA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87D0C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B62864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5D537C6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99645D5" w14:textId="77777777" w:rsidTr="0090320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5825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9.2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ReSPECT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form discussed or updated</w:t>
            </w:r>
          </w:p>
        </w:tc>
      </w:tr>
      <w:tr w:rsidR="005E2713" w14:paraId="1C531BA2" w14:textId="77777777" w:rsidTr="0090320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01CA6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BDC87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BFBC1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A0AAA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BFCE1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7121685" w14:textId="77777777" w:rsidTr="0090320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57DB5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854E2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3E9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1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4FAE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A60D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71C15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4</w:t>
            </w:r>
          </w:p>
        </w:tc>
      </w:tr>
      <w:tr w:rsidR="005E2713" w14:paraId="51778AD4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F6BAD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6AB1B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134C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C30B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724A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35512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B645AEB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15C74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8B981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573A6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69095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97383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754CDB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8CCE8A3" w14:textId="2E7E322C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B337C65" w14:textId="77777777" w:rsidTr="0026558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5A26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3 DNACPR form discussed or updated</w:t>
            </w:r>
          </w:p>
        </w:tc>
      </w:tr>
      <w:tr w:rsidR="005E2713" w14:paraId="545681B7" w14:textId="77777777" w:rsidTr="0026558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37ECA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7ECB2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45C85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231AD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C9087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E5F1D1B" w14:textId="77777777" w:rsidTr="0026558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BB243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950E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1C8F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6BEA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C3B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1302C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.2</w:t>
            </w:r>
          </w:p>
        </w:tc>
      </w:tr>
      <w:tr w:rsidR="005E2713" w14:paraId="6FBA9269" w14:textId="77777777" w:rsidTr="0026558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EC7C3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5F09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AD96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3C98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6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7B40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6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A19AC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204D2BF" w14:textId="77777777" w:rsidTr="0026558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8FBE1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7CE44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4F5DA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C896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52D20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50E8E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8E3A837" w14:textId="77777777" w:rsidR="007A1223" w:rsidRDefault="007A122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D5936F1" w14:textId="77777777" w:rsidTr="0026558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1D370" w14:textId="00AC8D2E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4 Electronic record summary completed (e.g. (e)KIS</w:t>
            </w:r>
            <w:r w:rsidR="007A122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)</w:t>
            </w:r>
          </w:p>
        </w:tc>
      </w:tr>
      <w:tr w:rsidR="005E2713" w14:paraId="6051C046" w14:textId="77777777" w:rsidTr="0026558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9DB1C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BA5DF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B470F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5E036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B55A2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215624F" w14:textId="77777777" w:rsidTr="00265582">
        <w:trPr>
          <w:cantSplit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4A195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BC001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5D57F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055DA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E59F5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B1F7D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2FF6182" w14:textId="77777777" w:rsidTr="0090320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4709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9.5 Future planning support based on patient action plan (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.g.,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home modifications post-discharge)</w:t>
            </w:r>
          </w:p>
        </w:tc>
      </w:tr>
      <w:tr w:rsidR="005E2713" w14:paraId="2DFF4C48" w14:textId="77777777" w:rsidTr="0090320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4CBB9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C4E04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DCD08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38582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9AC83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6B12034" w14:textId="77777777" w:rsidTr="0090320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1E346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CC5F5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2F20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BC242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3C0A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C3F5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6</w:t>
            </w:r>
          </w:p>
        </w:tc>
      </w:tr>
      <w:tr w:rsidR="005E2713" w14:paraId="7D4DC0CD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2D6B3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8093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60E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621D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D64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CB176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EC8EB88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EA786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18D71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013E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B4E80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376F4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B5AD5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D0087F6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0E7C518" w14:textId="77777777" w:rsidTr="0090320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23E2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9.6 Other information support </w:t>
            </w:r>
          </w:p>
        </w:tc>
      </w:tr>
      <w:tr w:rsidR="005E2713" w14:paraId="0294834A" w14:textId="77777777" w:rsidTr="0090320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8122E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23E09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6AD17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F1FA2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1667A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3FE7063" w14:textId="77777777" w:rsidTr="0090320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7D51C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6F2F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4F7D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7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F5508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ECE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E478E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8</w:t>
            </w:r>
          </w:p>
        </w:tc>
      </w:tr>
      <w:tr w:rsidR="005E2713" w14:paraId="7F7B96E0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2A4A3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E58C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4FBB1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9D03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461D9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EAA9A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40810BE" w14:textId="77777777" w:rsidTr="0090320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58117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A2664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3ABB8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3864E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83193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76AB75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4773332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F3EDD7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52A27E3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218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7 If YES to 9.1-5 has this been documented in discharge letter/summary</w:t>
            </w:r>
          </w:p>
        </w:tc>
      </w:tr>
      <w:tr w:rsidR="005E2713" w14:paraId="0FD544F3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48D0A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79A8C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4CBBC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CC80D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77466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2BAE968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C2DC1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258F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9ACF5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2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0585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2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A4D2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2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0FF1C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2.8</w:t>
            </w:r>
          </w:p>
        </w:tc>
      </w:tr>
      <w:tr w:rsidR="005E2713" w14:paraId="24932AD4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9928A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8670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651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8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854A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7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35D7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7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3446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7953EFC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DECA3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00EA4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28DC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AD1AA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E3ED0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C0A060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377DBF15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55D2" w14:textId="40642C9C" w:rsidR="00903202" w:rsidRDefault="00903202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5E1035E9" w14:textId="77777777" w:rsidR="00903202" w:rsidRDefault="00903202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139E35AC" w14:textId="23660AC1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8 Communication with or action plan for out of hours services</w:t>
            </w:r>
          </w:p>
        </w:tc>
      </w:tr>
      <w:tr w:rsidR="005E2713" w14:paraId="5A4B3281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1859E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3EB60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D94D8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8130D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3B12C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605E1D8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DD682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0E86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14BA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120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1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A538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1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5384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1.6</w:t>
            </w:r>
          </w:p>
        </w:tc>
      </w:tr>
      <w:tr w:rsidR="005E2713" w14:paraId="01538E77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B5FDB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29AE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CCEA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0D4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8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5766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8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ABC28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16C437A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8D2CA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F67F6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81453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482EE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3D614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5C92A6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165708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B9B5A7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1539A16" w14:textId="77777777" w:rsidTr="0026558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61A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9 Follow up planning with Primary Care ANY (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.g.,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repeat bloods in 2 weeks)</w:t>
            </w:r>
          </w:p>
        </w:tc>
      </w:tr>
      <w:tr w:rsidR="005E2713" w14:paraId="5560FB06" w14:textId="77777777" w:rsidTr="0026558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4AF8BC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352DB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27DB7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1C169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9C547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2DEA966" w14:textId="77777777" w:rsidTr="0026558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8AEBF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A89C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4F3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5F66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3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9F6A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3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88317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3.2</w:t>
            </w:r>
          </w:p>
        </w:tc>
      </w:tr>
      <w:tr w:rsidR="005E2713" w14:paraId="05EBD645" w14:textId="77777777" w:rsidTr="0026558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15A1F8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380E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6227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63B8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6784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0BAD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968F01F" w14:textId="77777777" w:rsidTr="0026558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87CF9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33820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0F82B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17316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CE0A0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86302A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3D3CABBC" w14:textId="77777777" w:rsidTr="00265582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8630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9.10 Follow up planning or communication with district nursing team</w:t>
            </w:r>
          </w:p>
        </w:tc>
      </w:tr>
      <w:tr w:rsidR="005E2713" w14:paraId="4416B319" w14:textId="77777777" w:rsidTr="00265582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95262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E6BF9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5056D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1FB02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B47C7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4E45BCA" w14:textId="77777777" w:rsidTr="00265582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E19AD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D7B3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C389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1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46D6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0.4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69D4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0.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EC8CD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0.4</w:t>
            </w:r>
          </w:p>
        </w:tc>
      </w:tr>
      <w:tr w:rsidR="005E2713" w14:paraId="19D4A19B" w14:textId="77777777" w:rsidTr="0026558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A230F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3E6D9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F3A9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742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9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341AE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9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F8475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C9921AA" w14:textId="77777777" w:rsidTr="00265582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486D1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8E8EA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049C4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ED0FD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84703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9D28730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9AD5FC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466C1E1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1550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9.11 Follow up planning or communication with other (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e.g.,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physio)</w:t>
            </w:r>
          </w:p>
        </w:tc>
      </w:tr>
      <w:tr w:rsidR="005E2713" w14:paraId="08FB85C4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28CF9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B1DC6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614CD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CE6DE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5B634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D830DFE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4758E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29EE8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FB6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F00C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E8C9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65629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.6</w:t>
            </w:r>
          </w:p>
        </w:tc>
      </w:tr>
      <w:tr w:rsidR="005E2713" w14:paraId="467A919B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BCC7C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801F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804C2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7465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187D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D410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609B6602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30D12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D5C4C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EBC64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23BCB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0C51B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6A69B2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4A54D11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AFCD371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A6610" w14:textId="77777777" w:rsidR="00D6147F" w:rsidRPr="00D6147F" w:rsidRDefault="00D6147F" w:rsidP="00D6147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tbl>
            <w:tblPr>
              <w:tblW w:w="6548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37"/>
              <w:gridCol w:w="737"/>
              <w:gridCol w:w="1169"/>
              <w:gridCol w:w="1030"/>
              <w:gridCol w:w="1399"/>
              <w:gridCol w:w="1476"/>
            </w:tblGrid>
            <w:tr w:rsidR="00D6147F" w:rsidRPr="00D6147F" w14:paraId="1475FCBD" w14:textId="77777777" w:rsidTr="00903202">
              <w:trPr>
                <w:cantSplit/>
              </w:trPr>
              <w:tc>
                <w:tcPr>
                  <w:tcW w:w="654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C7A21F9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10205"/>
                      <w:sz w:val="22"/>
                      <w:szCs w:val="22"/>
                    </w:rPr>
                  </w:pPr>
                  <w:r w:rsidRPr="00D6147F">
                    <w:rPr>
                      <w:rFonts w:ascii="Arial" w:hAnsi="Arial" w:cs="Arial"/>
                      <w:b/>
                      <w:bCs/>
                      <w:color w:val="010205"/>
                      <w:sz w:val="22"/>
                      <w:szCs w:val="22"/>
                    </w:rPr>
                    <w:t>10.1 Changing / dynamic need ANY</w:t>
                  </w:r>
                </w:p>
              </w:tc>
            </w:tr>
            <w:tr w:rsidR="00D6147F" w:rsidRPr="00D6147F" w14:paraId="0FBC46F0" w14:textId="77777777" w:rsidTr="00265582">
              <w:trPr>
                <w:cantSplit/>
              </w:trPr>
              <w:tc>
                <w:tcPr>
                  <w:tcW w:w="1474" w:type="dxa"/>
                  <w:gridSpan w:val="2"/>
                  <w:tcBorders>
                    <w:top w:val="nil"/>
                    <w:left w:val="single" w:sz="8" w:space="0" w:color="00000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0D6DA9BE" w14:textId="77777777" w:rsidR="00D6147F" w:rsidRPr="00D6147F" w:rsidRDefault="00D6147F" w:rsidP="00D6147F">
                  <w:pPr>
                    <w:widowControl/>
                    <w:rPr>
                      <w:rFonts w:ascii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431591A6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Frequency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2D816CEA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Percent</w:t>
                  </w:r>
                </w:p>
              </w:tc>
              <w:tc>
                <w:tcPr>
                  <w:tcW w:w="13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593C1E27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Valid Percent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725DB381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Cumulative Percent</w:t>
                  </w:r>
                </w:p>
              </w:tc>
            </w:tr>
            <w:tr w:rsidR="00D6147F" w:rsidRPr="00D6147F" w14:paraId="521D3DA4" w14:textId="77777777" w:rsidTr="00265582">
              <w:trPr>
                <w:cantSplit/>
              </w:trPr>
              <w:tc>
                <w:tcPr>
                  <w:tcW w:w="737" w:type="dxa"/>
                  <w:vMerge w:val="restart"/>
                  <w:tcBorders>
                    <w:top w:val="nil"/>
                    <w:left w:val="single" w:sz="8" w:space="0" w:color="000000"/>
                    <w:bottom w:val="single" w:sz="8" w:space="0" w:color="152935"/>
                    <w:right w:val="single" w:sz="8" w:space="0" w:color="000000"/>
                  </w:tcBorders>
                  <w:shd w:val="clear" w:color="auto" w:fill="E0E0E0"/>
                </w:tcPr>
                <w:p w14:paraId="44FA2E64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Valid</w:t>
                  </w:r>
                </w:p>
              </w:tc>
              <w:tc>
                <w:tcPr>
                  <w:tcW w:w="737" w:type="dxa"/>
                  <w:tcBorders>
                    <w:top w:val="nil"/>
                    <w:left w:val="single" w:sz="8" w:space="0" w:color="000000"/>
                    <w:bottom w:val="single" w:sz="8" w:space="0" w:color="AEAEAE"/>
                    <w:right w:val="single" w:sz="8" w:space="0" w:color="000000"/>
                  </w:tcBorders>
                  <w:shd w:val="clear" w:color="auto" w:fill="E0E0E0"/>
                </w:tcPr>
                <w:p w14:paraId="4CD29DED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No</w:t>
                  </w:r>
                </w:p>
              </w:tc>
              <w:tc>
                <w:tcPr>
                  <w:tcW w:w="1168" w:type="dxa"/>
                  <w:tcBorders>
                    <w:top w:val="single" w:sz="4" w:space="0" w:color="auto"/>
                    <w:left w:val="single" w:sz="8" w:space="0" w:color="00000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70160A5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124</w:t>
                  </w:r>
                </w:p>
              </w:tc>
              <w:tc>
                <w:tcPr>
                  <w:tcW w:w="1029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AE561BA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49.6</w:t>
                  </w:r>
                </w:p>
              </w:tc>
              <w:tc>
                <w:tcPr>
                  <w:tcW w:w="1398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CE2D07E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49.6</w:t>
                  </w:r>
                </w:p>
              </w:tc>
              <w:tc>
                <w:tcPr>
                  <w:tcW w:w="1475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AEAEAE"/>
                    <w:right w:val="single" w:sz="8" w:space="0" w:color="000000"/>
                  </w:tcBorders>
                  <w:shd w:val="clear" w:color="auto" w:fill="F9F9FB"/>
                </w:tcPr>
                <w:p w14:paraId="54656D41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49.6</w:t>
                  </w:r>
                </w:p>
              </w:tc>
            </w:tr>
            <w:tr w:rsidR="00D6147F" w:rsidRPr="00D6147F" w14:paraId="010FD577" w14:textId="77777777">
              <w:trPr>
                <w:cantSplit/>
              </w:trPr>
              <w:tc>
                <w:tcPr>
                  <w:tcW w:w="737" w:type="dxa"/>
                  <w:vMerge/>
                  <w:tcBorders>
                    <w:top w:val="single" w:sz="8" w:space="0" w:color="152935"/>
                    <w:left w:val="single" w:sz="8" w:space="0" w:color="000000"/>
                    <w:bottom w:val="single" w:sz="8" w:space="0" w:color="152935"/>
                    <w:right w:val="single" w:sz="8" w:space="0" w:color="000000"/>
                  </w:tcBorders>
                  <w:shd w:val="clear" w:color="auto" w:fill="E0E0E0"/>
                </w:tcPr>
                <w:p w14:paraId="46D28D0D" w14:textId="77777777" w:rsidR="00D6147F" w:rsidRPr="00D6147F" w:rsidRDefault="00D6147F" w:rsidP="00D6147F">
                  <w:pPr>
                    <w:widowControl/>
                    <w:rPr>
                      <w:rFonts w:ascii="Arial" w:hAnsi="Arial" w:cs="Arial"/>
                      <w:color w:val="010205"/>
                    </w:rPr>
                  </w:pPr>
                </w:p>
              </w:tc>
              <w:tc>
                <w:tcPr>
                  <w:tcW w:w="737" w:type="dxa"/>
                  <w:tcBorders>
                    <w:top w:val="single" w:sz="8" w:space="0" w:color="AEAEAE"/>
                    <w:left w:val="single" w:sz="8" w:space="0" w:color="000000"/>
                    <w:bottom w:val="single" w:sz="8" w:space="0" w:color="AEAEAE"/>
                    <w:right w:val="single" w:sz="8" w:space="0" w:color="000000"/>
                  </w:tcBorders>
                  <w:shd w:val="clear" w:color="auto" w:fill="E0E0E0"/>
                </w:tcPr>
                <w:p w14:paraId="167A08B6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Yes</w:t>
                  </w:r>
                </w:p>
              </w:tc>
              <w:tc>
                <w:tcPr>
                  <w:tcW w:w="1168" w:type="dxa"/>
                  <w:tcBorders>
                    <w:top w:val="single" w:sz="8" w:space="0" w:color="AEAEAE"/>
                    <w:left w:val="single" w:sz="8" w:space="0" w:color="00000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2ACF18D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126</w:t>
                  </w:r>
                </w:p>
              </w:tc>
              <w:tc>
                <w:tcPr>
                  <w:tcW w:w="102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FBB9A59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50.4</w:t>
                  </w:r>
                </w:p>
              </w:tc>
              <w:tc>
                <w:tcPr>
                  <w:tcW w:w="139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B1CFFED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50.4</w:t>
                  </w:r>
                </w:p>
              </w:tc>
              <w:tc>
                <w:tcPr>
                  <w:tcW w:w="147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000000"/>
                  </w:tcBorders>
                  <w:shd w:val="clear" w:color="auto" w:fill="F9F9FB"/>
                </w:tcPr>
                <w:p w14:paraId="22931EC3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100.0</w:t>
                  </w:r>
                </w:p>
              </w:tc>
            </w:tr>
            <w:tr w:rsidR="00D6147F" w:rsidRPr="00D6147F" w14:paraId="3DA89339" w14:textId="77777777">
              <w:trPr>
                <w:cantSplit/>
              </w:trPr>
              <w:tc>
                <w:tcPr>
                  <w:tcW w:w="737" w:type="dxa"/>
                  <w:vMerge/>
                  <w:tcBorders>
                    <w:top w:val="single" w:sz="8" w:space="0" w:color="152935"/>
                    <w:left w:val="single" w:sz="8" w:space="0" w:color="000000"/>
                    <w:bottom w:val="single" w:sz="8" w:space="0" w:color="152935"/>
                    <w:right w:val="single" w:sz="8" w:space="0" w:color="000000"/>
                  </w:tcBorders>
                  <w:shd w:val="clear" w:color="auto" w:fill="E0E0E0"/>
                </w:tcPr>
                <w:p w14:paraId="577CF9AA" w14:textId="77777777" w:rsidR="00D6147F" w:rsidRPr="00D6147F" w:rsidRDefault="00D6147F" w:rsidP="00D6147F">
                  <w:pPr>
                    <w:widowControl/>
                    <w:rPr>
                      <w:rFonts w:ascii="Arial" w:hAnsi="Arial" w:cs="Arial"/>
                      <w:color w:val="010205"/>
                    </w:rPr>
                  </w:pPr>
                </w:p>
              </w:tc>
              <w:tc>
                <w:tcPr>
                  <w:tcW w:w="737" w:type="dxa"/>
                  <w:tcBorders>
                    <w:top w:val="single" w:sz="8" w:space="0" w:color="AEAEAE"/>
                    <w:left w:val="single" w:sz="8" w:space="0" w:color="000000"/>
                    <w:bottom w:val="single" w:sz="8" w:space="0" w:color="152935"/>
                    <w:right w:val="single" w:sz="8" w:space="0" w:color="000000"/>
                  </w:tcBorders>
                  <w:shd w:val="clear" w:color="auto" w:fill="E0E0E0"/>
                </w:tcPr>
                <w:p w14:paraId="7082DAE1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rPr>
                      <w:rFonts w:ascii="Arial" w:hAnsi="Arial" w:cs="Arial"/>
                      <w:color w:val="264A60"/>
                    </w:rPr>
                  </w:pPr>
                  <w:r w:rsidRPr="00D6147F">
                    <w:rPr>
                      <w:rFonts w:ascii="Arial" w:hAnsi="Arial" w:cs="Arial"/>
                      <w:color w:val="264A60"/>
                    </w:rPr>
                    <w:t>Total</w:t>
                  </w:r>
                </w:p>
              </w:tc>
              <w:tc>
                <w:tcPr>
                  <w:tcW w:w="1168" w:type="dxa"/>
                  <w:tcBorders>
                    <w:top w:val="single" w:sz="8" w:space="0" w:color="AEAEAE"/>
                    <w:left w:val="single" w:sz="8" w:space="0" w:color="00000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6713D329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250</w:t>
                  </w:r>
                </w:p>
              </w:tc>
              <w:tc>
                <w:tcPr>
                  <w:tcW w:w="1029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E98BB9C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100.0</w:t>
                  </w:r>
                </w:p>
              </w:tc>
              <w:tc>
                <w:tcPr>
                  <w:tcW w:w="139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4624935" w14:textId="77777777" w:rsidR="00D6147F" w:rsidRPr="00D6147F" w:rsidRDefault="00D6147F" w:rsidP="00D6147F">
                  <w:pPr>
                    <w:widowControl/>
                    <w:spacing w:line="320" w:lineRule="atLeast"/>
                    <w:ind w:left="60" w:right="60"/>
                    <w:jc w:val="right"/>
                    <w:rPr>
                      <w:rFonts w:ascii="Arial" w:hAnsi="Arial" w:cs="Arial"/>
                      <w:color w:val="010205"/>
                    </w:rPr>
                  </w:pPr>
                  <w:r w:rsidRPr="00D6147F">
                    <w:rPr>
                      <w:rFonts w:ascii="Arial" w:hAnsi="Arial" w:cs="Arial"/>
                      <w:color w:val="010205"/>
                    </w:rPr>
                    <w:t>100.0</w:t>
                  </w:r>
                </w:p>
              </w:tc>
              <w:tc>
                <w:tcPr>
                  <w:tcW w:w="1475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000000"/>
                  </w:tcBorders>
                  <w:shd w:val="clear" w:color="auto" w:fill="F9F9FB"/>
                  <w:vAlign w:val="center"/>
                </w:tcPr>
                <w:p w14:paraId="099F41B6" w14:textId="77777777" w:rsidR="00D6147F" w:rsidRPr="00D6147F" w:rsidRDefault="00D6147F" w:rsidP="00D6147F">
                  <w:pPr>
                    <w:widowControl/>
                    <w:rPr>
                      <w:rFonts w:ascii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</w:tr>
          </w:tbl>
          <w:p w14:paraId="0724BCB7" w14:textId="77777777" w:rsidR="00D6147F" w:rsidRPr="00D6147F" w:rsidRDefault="00D6147F" w:rsidP="00D6147F">
            <w:pPr>
              <w:widowControl/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768652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0.</w:t>
            </w:r>
            <w:r w:rsidR="00D6147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2 End of life care</w:t>
            </w:r>
          </w:p>
        </w:tc>
      </w:tr>
      <w:tr w:rsidR="005E2713" w14:paraId="19D04540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488D3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5D3D1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FD35E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08EC8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65DCB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6F82397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FD5EB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7BB1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06F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5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3DE5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5AE5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ACEC7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0</w:t>
            </w:r>
          </w:p>
        </w:tc>
      </w:tr>
      <w:tr w:rsidR="005E2713" w14:paraId="17F11B3F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7A1E9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44C5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20818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560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EF7E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1A09A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F74A862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AEEF9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2B4EE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7F9B5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77FA4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C9585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74E3C86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96CB149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EA7F720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16C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0.3 Short prognosis</w:t>
            </w:r>
          </w:p>
        </w:tc>
      </w:tr>
      <w:tr w:rsidR="005E2713" w14:paraId="5791D462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C080F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210EC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40A9D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C10DE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400F2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28AC376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8D9AA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71E2F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CD45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2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B6A7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8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14FE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8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62E22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8.8</w:t>
            </w:r>
          </w:p>
        </w:tc>
      </w:tr>
      <w:tr w:rsidR="005E2713" w14:paraId="7A4C8655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79892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8F0CE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F10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8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9C2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E7F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EF02D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34B0539A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CA6CB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BA138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8C1AD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EE095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EA002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0151AC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B840D97" w14:textId="1691E452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5F0E87D" w14:textId="36140749" w:rsidR="0068613C" w:rsidRDefault="0068613C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68495F" w14:textId="77777777" w:rsidR="0068613C" w:rsidRDefault="0068613C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8708E56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411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10.4 Change in condition</w:t>
            </w:r>
          </w:p>
        </w:tc>
      </w:tr>
      <w:tr w:rsidR="005E2713" w14:paraId="652612C1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1157C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62362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C4588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85DFA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E1FFF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A6B2B6B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AA566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14A3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80A0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6684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C56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2A22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5.6</w:t>
            </w:r>
          </w:p>
        </w:tc>
      </w:tr>
      <w:tr w:rsidR="005E2713" w14:paraId="32791628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6D77E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D65B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4932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EC97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3A2D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AAC5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0AC2FD7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53C15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2C1C0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3C01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0D88A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3F70B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4D3E95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8B3EE3F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0"/>
        <w:gridCol w:w="1399"/>
        <w:gridCol w:w="1476"/>
      </w:tblGrid>
      <w:tr w:rsidR="00DC3EC4" w:rsidRPr="00DC3EC4" w14:paraId="414B519E" w14:textId="77777777" w:rsidTr="007619DD">
        <w:trPr>
          <w:cantSplit/>
        </w:trPr>
        <w:tc>
          <w:tcPr>
            <w:tcW w:w="6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2140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DC3EC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1.1 Family / carer need ANY</w:t>
            </w:r>
          </w:p>
        </w:tc>
      </w:tr>
      <w:tr w:rsidR="00DC3EC4" w:rsidRPr="00DC3EC4" w14:paraId="48060BD2" w14:textId="77777777" w:rsidTr="007619DD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86EB2D" w14:textId="77777777" w:rsidR="00DC3EC4" w:rsidRPr="00DC3EC4" w:rsidRDefault="00DC3EC4" w:rsidP="00DC3EC4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F8C97B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564CFF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D4CBC2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99B01C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DC3EC4" w:rsidRPr="00DC3EC4" w14:paraId="522B2135" w14:textId="77777777" w:rsidTr="007619DD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00557A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DBE929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C9A70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21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DC502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87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B9D31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87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A34DF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87.6</w:t>
            </w:r>
          </w:p>
        </w:tc>
      </w:tr>
      <w:tr w:rsidR="00DC3EC4" w:rsidRPr="00DC3EC4" w14:paraId="57D6E722" w14:textId="77777777" w:rsidTr="007619DD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A5D20F" w14:textId="77777777" w:rsidR="00DC3EC4" w:rsidRPr="00DC3EC4" w:rsidRDefault="00DC3EC4" w:rsidP="00DC3EC4">
            <w:pPr>
              <w:widowControl/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86132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5632D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A8F09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12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E365E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12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3895C8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DC3EC4" w:rsidRPr="00DC3EC4" w14:paraId="1AD51FAA" w14:textId="77777777" w:rsidTr="007619DD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6DD625" w14:textId="77777777" w:rsidR="00DC3EC4" w:rsidRPr="00DC3EC4" w:rsidRDefault="00DC3EC4" w:rsidP="00DC3EC4">
            <w:pPr>
              <w:widowControl/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BD3EA2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C3EC4"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1883A1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7E6280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958605" w14:textId="77777777" w:rsidR="00DC3EC4" w:rsidRPr="00DC3EC4" w:rsidRDefault="00DC3EC4" w:rsidP="00DC3EC4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DC3EC4"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4331AA" w14:textId="77777777" w:rsidR="00DC3EC4" w:rsidRPr="00DC3EC4" w:rsidRDefault="00DC3EC4" w:rsidP="00DC3EC4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D2C70E8" w14:textId="77777777" w:rsidR="00DC3EC4" w:rsidRPr="00DC3EC4" w:rsidRDefault="00DC3EC4" w:rsidP="00DC3EC4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3C3D985E" w14:textId="77777777" w:rsidTr="0068613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7FFD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1 Patient received respite care only</w:t>
            </w:r>
          </w:p>
        </w:tc>
      </w:tr>
      <w:tr w:rsidR="005E2713" w14:paraId="54D68940" w14:textId="77777777" w:rsidTr="0068613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0B24C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8E4C2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0BF23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5832D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A2926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0A09406" w14:textId="77777777" w:rsidTr="0068613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C395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0F87E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E957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8041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2B4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A94A9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</w:tr>
      <w:tr w:rsidR="005E2713" w14:paraId="7A74848C" w14:textId="77777777" w:rsidTr="0068613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5B712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0261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1A98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20845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1EC9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5D9D9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4C1FB39" w14:textId="77777777" w:rsidTr="0068613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0DDA0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714EF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EF94E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3031B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F0247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EB444D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0CF6AC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04079E2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5FBFCEC5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BD6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2 Patient wishes to die / for care at home</w:t>
            </w:r>
          </w:p>
        </w:tc>
      </w:tr>
      <w:tr w:rsidR="005E2713" w14:paraId="12255756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6C430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54D0E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DF8BA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FC8B8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81DDC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01F4780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943B7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9E0B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E342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2AEA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22BC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55801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.8</w:t>
            </w:r>
          </w:p>
        </w:tc>
      </w:tr>
      <w:tr w:rsidR="005E2713" w14:paraId="521E14B1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06B0E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BC3DC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A717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0370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7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BDBF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7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43479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BC11997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0CA3E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92B2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F8C37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6F9FD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5405C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46F454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9FFB88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2570AD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D9AD895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8380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12.3 Patient wishes to die or be cared for in 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ther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place</w:t>
            </w:r>
          </w:p>
        </w:tc>
      </w:tr>
      <w:tr w:rsidR="005E2713" w14:paraId="20EF048A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73BD1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2B333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57ABF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6D731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E5B21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7C5BF010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8DDB3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2029A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A762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3C6D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08FB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86E06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</w:tr>
      <w:tr w:rsidR="005E2713" w14:paraId="6D94DC6D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15806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D0E7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50097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7590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FD3C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1CA93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C18B685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D930F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37646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133E2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4519C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FA50B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CF84915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B1EEAF4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2855EE" w14:textId="70D390C8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664F99" w14:textId="77777777" w:rsidR="0068613C" w:rsidRDefault="0068613C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7A3075D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5434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12.4 Family/carer expressed wish for patient to die /be cared for at home</w:t>
            </w:r>
          </w:p>
        </w:tc>
      </w:tr>
      <w:tr w:rsidR="005E2713" w14:paraId="33CDFE86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5E24F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BD220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D00C0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6AA1D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CF968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05DD045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AA39D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9BAC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0588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5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1741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FA9A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7CBC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8.0</w:t>
            </w:r>
          </w:p>
        </w:tc>
      </w:tr>
      <w:tr w:rsidR="005E2713" w14:paraId="5C1AB700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0BC81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08498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A008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3539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AF2F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A8CF0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60E68EC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EB603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D77A1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74C41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927AB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79D32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0A787B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31799213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BFFBA" w14:textId="77777777" w:rsidR="00186149" w:rsidRDefault="00186149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3FEE3BD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5 Family/carer wish for patient to die or be cared for in a</w:t>
            </w:r>
            <w:r w:rsidR="00494CFC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ther place</w:t>
            </w:r>
          </w:p>
        </w:tc>
      </w:tr>
      <w:tr w:rsidR="005E2713" w14:paraId="20DF5379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E5B1E1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E5C97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6E09E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7EEDE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79DB5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E25A745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92006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6592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69F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877C8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0A4E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8205C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3530AC39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8EF07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AC18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ED41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A9EB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6B23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3F872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4D267AF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4BE45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84C5F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AA4F3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ADF8A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29DCE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F0BDAB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6E0902C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3B21831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7BB8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6 Patient would be better managed in community/Primary care setting</w:t>
            </w:r>
          </w:p>
        </w:tc>
      </w:tr>
      <w:tr w:rsidR="005E2713" w14:paraId="22BE7340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56C3B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9F8BB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BEC5F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BD653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E058E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C27E7D2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582B0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8728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E98F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EC8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BD82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9FB67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.0</w:t>
            </w:r>
          </w:p>
        </w:tc>
      </w:tr>
      <w:tr w:rsidR="005E2713" w14:paraId="7AEB6D85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F52F0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1A84F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C255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14F3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834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E7EFE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2237F9A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D58A2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21669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6A5F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D3943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EA475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7BFBF8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6E2FD74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718167E5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2221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7 Patient admitted for symptom management which has been managed/resolved</w:t>
            </w:r>
          </w:p>
        </w:tc>
      </w:tr>
      <w:tr w:rsidR="005E2713" w14:paraId="48F77A08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7BC33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FCD4C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7A6CF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B327C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0B062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190FD73B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114E6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9F34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5C7A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A012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A1B3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C1F63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8</w:t>
            </w:r>
          </w:p>
        </w:tc>
      </w:tr>
      <w:tr w:rsidR="005E2713" w14:paraId="642AC5BD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C0A2D7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3D29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23E04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8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0A8D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A02C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89F28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4D30341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F0DE8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96502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8D402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E318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30860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791861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E30A858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BF90414" w14:textId="77777777" w:rsidTr="00494CFC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7245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8 Referral inappropriate/unnecessary</w:t>
            </w:r>
          </w:p>
        </w:tc>
      </w:tr>
      <w:tr w:rsidR="005E2713" w14:paraId="4F3CDCB3" w14:textId="77777777" w:rsidTr="00494CFC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1E462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75828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1C8E3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89B24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88E16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2AB201C" w14:textId="77777777" w:rsidTr="00494CFC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EBB18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603C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CB8F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49A8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8A03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57CEF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70EE9DB6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FBB83A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74BA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F3E6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A00B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A13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D3018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2B754E46" w14:textId="77777777" w:rsidTr="00494CFC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25511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A5CB6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7A2B8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E3C71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5A4F7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7A68CD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E48A22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38294E1" w14:textId="1308A608" w:rsidR="00186149" w:rsidRDefault="00186149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DD647B7" w14:textId="77777777" w:rsidR="0068613C" w:rsidRDefault="0068613C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8B727F0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6513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2.9 Other reason</w:t>
            </w:r>
          </w:p>
        </w:tc>
      </w:tr>
      <w:tr w:rsidR="005E2713" w14:paraId="1620B116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84046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AA5BB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8DED2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CEB67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3A1AB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B0CA1BB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36462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EF42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8706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DE8A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32D7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638C5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.2</w:t>
            </w:r>
          </w:p>
        </w:tc>
      </w:tr>
      <w:tr w:rsidR="005E2713" w14:paraId="5087DAE6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A5438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C352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12D4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2070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F39CE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D67D0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0D8CAD44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E5837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16B3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ABB21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DB04C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530E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861086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246D1C3" w14:textId="77777777" w:rsidR="00186149" w:rsidRDefault="00186149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484BB9C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9E1B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1 Patient/carer provided with verbal information about discharge</w:t>
            </w:r>
          </w:p>
        </w:tc>
      </w:tr>
      <w:tr w:rsidR="005E2713" w14:paraId="0490672F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1E4E3A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ABD8E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AC8A2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3CE68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64229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3017FE8C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D3258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29EE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5EF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1486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387E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A0DBA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0</w:t>
            </w:r>
          </w:p>
        </w:tc>
      </w:tr>
      <w:tr w:rsidR="005E2713" w14:paraId="59763F7A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8D090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FB53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80C3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9A95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2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1749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2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43DCB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ACA605A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6E089C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4D019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43E60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DCC6B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C0B72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43EDDA9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0DF533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8EEAF4E" w14:textId="77777777" w:rsidTr="00DD40B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8E60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2 Copy of discharge letter given to patient</w:t>
            </w:r>
            <w:r w:rsidR="00DD40B0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(recorded in letter)</w:t>
            </w:r>
          </w:p>
        </w:tc>
      </w:tr>
      <w:tr w:rsidR="005E2713" w14:paraId="262BCF00" w14:textId="77777777" w:rsidTr="00DD40B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C825B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BCA4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6BD5B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F3AC9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31238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B209435" w14:textId="77777777" w:rsidTr="00DD40B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B1033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6765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866AD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8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D199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B6FC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4BE86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2</w:t>
            </w:r>
          </w:p>
        </w:tc>
      </w:tr>
      <w:tr w:rsidR="005E2713" w14:paraId="670BDBC4" w14:textId="77777777" w:rsidTr="00DD40B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E2A3B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AED9F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D1E6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3C29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DC44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9E7C1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3B0BCA2" w14:textId="77777777" w:rsidTr="00DD40B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FAE4D0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28EE0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3F928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E509A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B11A5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84D974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E415DC7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8C440AF" w14:textId="77777777" w:rsidTr="00DD40B0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78DB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3 Copy of discharge letter given to carer</w:t>
            </w:r>
            <w:r w:rsidR="00DD40B0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(recorded in letter)</w:t>
            </w:r>
          </w:p>
        </w:tc>
      </w:tr>
      <w:tr w:rsidR="005E2713" w14:paraId="3F98E668" w14:textId="77777777" w:rsidTr="00DD40B0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F22A9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841A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DBDEC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FDCE0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D5F80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576AE1CB" w14:textId="77777777" w:rsidTr="00DD40B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CBF0A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C44CF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882A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834A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7CBA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6D4E8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51D3ACE9" w14:textId="77777777" w:rsidTr="00DD40B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65048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BC2C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D13C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8D9DC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EBA4C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1C4D7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6050E62" w14:textId="77777777" w:rsidTr="00DD40B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D3DB6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554B8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3E6C4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CCC68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E8B74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3CC0C6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B059134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A05C4C" w14:textId="77777777" w:rsidR="00186149" w:rsidRDefault="00186149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75591A47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1925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4 Personalised/patient-directed discharge letter given to patient/carer</w:t>
            </w:r>
          </w:p>
        </w:tc>
      </w:tr>
      <w:tr w:rsidR="005E2713" w14:paraId="2AEEAC19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5218D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8FE47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3CACE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C1130C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048EF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97B24A5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4CFE4B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45A7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F4B3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2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8466F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F45E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DAB5B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8</w:t>
            </w:r>
          </w:p>
        </w:tc>
      </w:tr>
      <w:tr w:rsidR="005E2713" w14:paraId="5D61504F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39B9F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0F5E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6745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9E3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42FA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F4AB6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17360EB0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52CD1F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942A1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1F190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0F302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B80F0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4247F57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FDE46DD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1204E222" w14:textId="77777777" w:rsidTr="00186149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465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5 Discharge letter sent by hospice to patient’s GP</w:t>
            </w:r>
            <w:r w:rsidR="00103DB9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(recorded in discharge letter)</w:t>
            </w:r>
          </w:p>
        </w:tc>
      </w:tr>
      <w:tr w:rsidR="005E2713" w14:paraId="6C717086" w14:textId="77777777" w:rsidTr="00186149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63FA5B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88644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7ADA5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18306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049FC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08D8091" w14:textId="77777777" w:rsidTr="00186149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F6B47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76601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1664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D079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9BB6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86F5B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0</w:t>
            </w:r>
          </w:p>
        </w:tc>
      </w:tr>
      <w:tr w:rsidR="005E2713" w14:paraId="7A97D045" w14:textId="77777777" w:rsidTr="0018614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8A03A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B1AB9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D0B1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0448F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2E08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1BF52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EE57C65" w14:textId="77777777" w:rsidTr="0018614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1DECD1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12CA3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E58ED5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A540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B5728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1F7EA5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E2713" w14:paraId="0F28F2AD" w14:textId="77777777" w:rsidTr="00186149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1449" w14:textId="77777777" w:rsidR="00903202" w:rsidRDefault="00903202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14:paraId="24E20D67" w14:textId="139F728C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6 Patient/carer asked to deliver discharge letter to patient’s GP</w:t>
            </w:r>
          </w:p>
        </w:tc>
      </w:tr>
      <w:tr w:rsidR="005E2713" w14:paraId="3C1AA06F" w14:textId="77777777" w:rsidTr="00186149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F28A8D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BA036F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22ACB6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48B7D5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C127A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2B615A23" w14:textId="77777777" w:rsidTr="00186149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89A4DA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639EE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9272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4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06FF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349C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52B11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7.6</w:t>
            </w:r>
          </w:p>
        </w:tc>
      </w:tr>
      <w:tr w:rsidR="005E2713" w14:paraId="325C7446" w14:textId="77777777" w:rsidTr="0018614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BB7D2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57DB97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003B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ACDB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17C8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732B9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7EA215D" w14:textId="77777777" w:rsidTr="00186149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E57AF9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AB5841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659F7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A44B2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E3578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7A2B443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C0EE160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0FA44B78" w14:textId="77777777" w:rsidTr="001817EA">
        <w:trPr>
          <w:cantSplit/>
        </w:trPr>
        <w:tc>
          <w:tcPr>
            <w:tcW w:w="6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8EBA0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13.7 Patient given other written documents (e.g., leaflets on their condition)</w:t>
            </w:r>
          </w:p>
        </w:tc>
      </w:tr>
      <w:tr w:rsidR="005E2713" w14:paraId="32E5AAC3" w14:textId="77777777" w:rsidTr="001817EA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EFF54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A0EDCD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CF788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4F056A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8FACD1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65FF7168" w14:textId="77777777" w:rsidTr="001817EA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D4D6B4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D856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32A8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9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3C879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EA9B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A1B09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9.6</w:t>
            </w:r>
          </w:p>
        </w:tc>
      </w:tr>
      <w:tr w:rsidR="005E2713" w14:paraId="332D88D8" w14:textId="77777777" w:rsidTr="001817EA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AE8E9B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1926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A0E7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A135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5EE1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5AD1C0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76726FF3" w14:textId="77777777" w:rsidTr="001817EA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794F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4BBBE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7448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0DA67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B8393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78A582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F3DA3B5" w14:textId="789AC8D9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18211E" w14:textId="69BB7881" w:rsidR="00D56BC6" w:rsidRDefault="00D56BC6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80AC953" w14:textId="1AF70B66" w:rsidR="00D56BC6" w:rsidRDefault="00D56BC6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010205"/>
          <w:sz w:val="22"/>
          <w:szCs w:val="22"/>
        </w:rPr>
        <w:t xml:space="preserve">14.1-7 Timing of when discharge letter sent to GP </w:t>
      </w:r>
      <w:r w:rsidR="00954643">
        <w:rPr>
          <w:rFonts w:ascii="Arial" w:hAnsi="Arial" w:cs="Arial"/>
          <w:b/>
          <w:bCs/>
          <w:color w:val="010205"/>
          <w:sz w:val="22"/>
          <w:szCs w:val="22"/>
        </w:rPr>
        <w:t>[in patient record]</w:t>
      </w: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3211"/>
        <w:gridCol w:w="1169"/>
        <w:gridCol w:w="1031"/>
        <w:gridCol w:w="400"/>
        <w:gridCol w:w="1082"/>
      </w:tblGrid>
      <w:tr w:rsidR="002223DA" w14:paraId="7EBC993F" w14:textId="77777777" w:rsidTr="00721EA3">
        <w:trPr>
          <w:cantSplit/>
        </w:trPr>
        <w:tc>
          <w:tcPr>
            <w:tcW w:w="394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85AB25" w14:textId="77777777" w:rsidR="002223DA" w:rsidRDefault="002223DA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036663" w14:textId="77777777" w:rsidR="002223DA" w:rsidRDefault="002223DA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7BA36D" w14:textId="5B6DE8AC" w:rsidR="002223DA" w:rsidRDefault="002223DA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48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FE101B" w14:textId="77777777" w:rsidR="002223DA" w:rsidRDefault="002223DA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2223DA" w14:paraId="0CAA8F14" w14:textId="77777777" w:rsidTr="00721EA3">
        <w:trPr>
          <w:cantSplit/>
        </w:trPr>
        <w:tc>
          <w:tcPr>
            <w:tcW w:w="7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5003FE" w14:textId="2628CE45" w:rsidR="002223DA" w:rsidRDefault="002223DA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</w:p>
        </w:tc>
        <w:tc>
          <w:tcPr>
            <w:tcW w:w="32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5F5BA" w14:textId="48905AFD" w:rsidR="002223DA" w:rsidRDefault="002223DA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n the day of discharge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09ADD" w14:textId="25F8FC2B" w:rsidR="002223DA" w:rsidRDefault="002223DA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3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1F643" w14:textId="0D7AB11C" w:rsidR="002223DA" w:rsidRDefault="002223DA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5.2</w:t>
            </w:r>
          </w:p>
        </w:tc>
        <w:tc>
          <w:tcPr>
            <w:tcW w:w="148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FE0249" w14:textId="25030653" w:rsidR="002223DA" w:rsidRDefault="002223DA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5.2</w:t>
            </w:r>
          </w:p>
        </w:tc>
      </w:tr>
      <w:tr w:rsidR="002223DA" w14:paraId="5A8704F5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3F9C9B" w14:textId="77777777" w:rsidR="002223DA" w:rsidRDefault="002223DA" w:rsidP="007C0DF4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78B79" w14:textId="78F1A4C2" w:rsidR="002223DA" w:rsidRDefault="002223DA" w:rsidP="007C0DF4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&lt;48 hours of discharg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5E7E65" w14:textId="0EFE1517" w:rsidR="002223DA" w:rsidRDefault="002223DA" w:rsidP="007C0DF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3AF93" w14:textId="447BCE2D" w:rsidR="002223DA" w:rsidRDefault="002223DA" w:rsidP="007C0DF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680B51" w14:textId="5524A6E3" w:rsidR="002223DA" w:rsidRDefault="002223DA" w:rsidP="007C0DF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3.2</w:t>
            </w:r>
          </w:p>
        </w:tc>
      </w:tr>
      <w:tr w:rsidR="002223DA" w14:paraId="7A3CA3D3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AF932B" w14:textId="77777777" w:rsidR="002223DA" w:rsidRDefault="002223DA" w:rsidP="002223DA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AD9529" w14:textId="71702714" w:rsidR="002223DA" w:rsidRDefault="002223DA" w:rsidP="002223DA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2223DA">
              <w:rPr>
                <w:rFonts w:ascii="Arial" w:hAnsi="Arial" w:cs="Arial"/>
                <w:color w:val="264A60"/>
              </w:rPr>
              <w:t>&gt;48 hours after patient discharge but &lt;1 week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03D1B" w14:textId="42887808" w:rsidR="002223DA" w:rsidRDefault="002223DA" w:rsidP="002223D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50E47" w14:textId="08719683" w:rsidR="002223DA" w:rsidRDefault="002223DA" w:rsidP="002223D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0789C1" w14:textId="5DBE5732" w:rsidR="002223DA" w:rsidRDefault="002223DA" w:rsidP="002223D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7.2</w:t>
            </w:r>
          </w:p>
        </w:tc>
      </w:tr>
      <w:tr w:rsidR="00D56BC6" w14:paraId="0622D603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8807DB" w14:textId="77777777" w:rsidR="00D56BC6" w:rsidRDefault="00D56BC6" w:rsidP="00D56BC6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20FBC" w14:textId="0D343D4D" w:rsidR="00D56BC6" w:rsidRDefault="00D56BC6" w:rsidP="00D56BC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56BC6">
              <w:rPr>
                <w:rFonts w:ascii="Arial" w:hAnsi="Arial" w:cs="Arial"/>
                <w:color w:val="264A60"/>
              </w:rPr>
              <w:t>&gt;1 week after patient discharge but &lt;2 week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27B76" w14:textId="44B23240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72161" w14:textId="033E9A45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4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33BE93" w14:textId="47C064B7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.6</w:t>
            </w:r>
          </w:p>
        </w:tc>
      </w:tr>
      <w:tr w:rsidR="00D56BC6" w14:paraId="56A8923C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96DC1B" w14:textId="77777777" w:rsidR="00D56BC6" w:rsidRDefault="00D56BC6" w:rsidP="00D56BC6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6CCC7" w14:textId="43B83523" w:rsidR="00D56BC6" w:rsidRDefault="00D56BC6" w:rsidP="00D56BC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56BC6">
              <w:rPr>
                <w:rFonts w:ascii="Arial" w:hAnsi="Arial" w:cs="Arial"/>
                <w:color w:val="264A60"/>
              </w:rPr>
              <w:t>&gt;2 weeks after patient discharge but &lt;3 week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AC762" w14:textId="6FB5144F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FD352" w14:textId="10D902DA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0AA6A9" w14:textId="6AB688FC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4</w:t>
            </w:r>
          </w:p>
        </w:tc>
      </w:tr>
      <w:tr w:rsidR="00D56BC6" w14:paraId="58850000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C74898" w14:textId="77777777" w:rsidR="00D56BC6" w:rsidRDefault="00D56BC6" w:rsidP="00D56BC6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8D81E" w14:textId="59504051" w:rsidR="00D56BC6" w:rsidRDefault="00D56BC6" w:rsidP="00D56BC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re than 3 weeks after discharg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7DC21" w14:textId="0782ACB2" w:rsidR="00D56BC6" w:rsidRDefault="00852675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4A0BF" w14:textId="3B27DADE" w:rsidR="00D56BC6" w:rsidRDefault="00852675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A7B985" w14:textId="7B434DD1" w:rsidR="00D56BC6" w:rsidRDefault="00852675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.4</w:t>
            </w:r>
          </w:p>
        </w:tc>
      </w:tr>
      <w:tr w:rsidR="00D56BC6" w14:paraId="3C9D4632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4F63CC" w14:textId="77777777" w:rsidR="00D56BC6" w:rsidRDefault="00D56BC6" w:rsidP="00D56BC6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4802B" w14:textId="38A3A4F4" w:rsidR="00D56BC6" w:rsidRDefault="009D7D14" w:rsidP="00D56BC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 xml:space="preserve">Not recorded 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5E396" w14:textId="46C4475E" w:rsidR="00D56BC6" w:rsidRDefault="009D7D14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18D5E6" w14:textId="364F200E" w:rsidR="00D56BC6" w:rsidRDefault="009D7D14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6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D29B51" w14:textId="423D9BF4" w:rsidR="00D56BC6" w:rsidRDefault="009D7D14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</w:t>
            </w:r>
          </w:p>
        </w:tc>
      </w:tr>
      <w:tr w:rsidR="00D56BC6" w14:paraId="77F63610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D5FF60" w14:textId="77777777" w:rsidR="00D56BC6" w:rsidRDefault="00D56BC6" w:rsidP="00D56BC6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B2CD96" w14:textId="77777777" w:rsidR="00D56BC6" w:rsidRDefault="00D56BC6" w:rsidP="00D56BC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85A073" w14:textId="77777777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693504" w14:textId="77777777" w:rsidR="00D56BC6" w:rsidRDefault="00D56BC6" w:rsidP="00D56BC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4B3FCCE" w14:textId="69AD7546" w:rsidR="00D56BC6" w:rsidRDefault="009D7D14" w:rsidP="009D7D14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B5B725D" w14:textId="77777777" w:rsidTr="004A129B">
        <w:trPr>
          <w:gridAfter w:val="1"/>
          <w:wAfter w:w="1082" w:type="dxa"/>
          <w:cantSplit/>
        </w:trPr>
        <w:tc>
          <w:tcPr>
            <w:tcW w:w="65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CC6A" w14:textId="1CAB66CF" w:rsidR="004A129B" w:rsidRDefault="005E2713" w:rsidP="00721EA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15.1</w:t>
            </w:r>
            <w:r w:rsidR="00B8413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-7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</w:t>
            </w:r>
            <w:r w:rsidR="004A129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iming of when discharge letter sent /given to patient/carer</w:t>
            </w:r>
            <w:r w:rsidR="00954643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[according to patient record]</w:t>
            </w:r>
          </w:p>
          <w:p w14:paraId="3A5AE04B" w14:textId="4C58D2FB" w:rsidR="004A129B" w:rsidRDefault="004A129B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</w:tr>
      <w:tr w:rsidR="00721EA3" w14:paraId="14561750" w14:textId="77777777" w:rsidTr="00721EA3">
        <w:trPr>
          <w:cantSplit/>
        </w:trPr>
        <w:tc>
          <w:tcPr>
            <w:tcW w:w="394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D66466" w14:textId="77777777" w:rsidR="00721EA3" w:rsidRDefault="00721EA3" w:rsidP="003648F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D67D44" w14:textId="77777777" w:rsidR="00721EA3" w:rsidRDefault="00721EA3" w:rsidP="003648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9055DF" w14:textId="77777777" w:rsidR="00721EA3" w:rsidRDefault="00721EA3" w:rsidP="003648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48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3B2062" w14:textId="77777777" w:rsidR="00721EA3" w:rsidRDefault="00721EA3" w:rsidP="003648F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954643" w14:paraId="64003EE6" w14:textId="77777777" w:rsidTr="00721EA3">
        <w:trPr>
          <w:cantSplit/>
        </w:trPr>
        <w:tc>
          <w:tcPr>
            <w:tcW w:w="7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C90505" w14:textId="77777777" w:rsidR="00954643" w:rsidRDefault="00954643" w:rsidP="0095464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</w:p>
        </w:tc>
        <w:tc>
          <w:tcPr>
            <w:tcW w:w="32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26A0E" w14:textId="77777777" w:rsidR="00954643" w:rsidRDefault="00954643" w:rsidP="0095464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n the day of discharge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B81BC" w14:textId="01A2B7DD" w:rsidR="00954643" w:rsidRDefault="00954643" w:rsidP="0095464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</w:t>
            </w:r>
          </w:p>
        </w:tc>
        <w:tc>
          <w:tcPr>
            <w:tcW w:w="10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D03A8" w14:textId="5A745A19" w:rsidR="00954643" w:rsidRDefault="00954643" w:rsidP="0095464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  <w:tc>
          <w:tcPr>
            <w:tcW w:w="148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B20F42" w14:textId="3CB14F7E" w:rsidR="00954643" w:rsidRDefault="00954643" w:rsidP="0095464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954643" w14:paraId="54E673C9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79FB48" w14:textId="77777777" w:rsidR="00954643" w:rsidRDefault="00954643" w:rsidP="00954643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9F16A" w14:textId="77777777" w:rsidR="00954643" w:rsidRDefault="00954643" w:rsidP="0095464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&lt;48 hours of discharg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F5DE0" w14:textId="1B8A2A99" w:rsidR="00954643" w:rsidRDefault="00DC4A31" w:rsidP="0095464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149A5" w14:textId="1E90F711" w:rsidR="00954643" w:rsidRDefault="00DC4A31" w:rsidP="0095464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D30EAA" w14:textId="1B195678" w:rsidR="00954643" w:rsidRDefault="00DC4A31" w:rsidP="0095464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DC4A31" w14:paraId="0E4F69FE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F4D2BE" w14:textId="77777777" w:rsidR="00DC4A31" w:rsidRDefault="00DC4A31" w:rsidP="00DC4A3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58C00" w14:textId="77777777" w:rsidR="00DC4A31" w:rsidRDefault="00DC4A31" w:rsidP="00DC4A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2223DA">
              <w:rPr>
                <w:rFonts w:ascii="Arial" w:hAnsi="Arial" w:cs="Arial"/>
                <w:color w:val="264A60"/>
              </w:rPr>
              <w:t>&gt;48 hours after patient discharge but &lt;1 week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8D90E" w14:textId="3AA90690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BCE13" w14:textId="016DA3F3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D562A" w14:textId="66374863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DC4A31" w14:paraId="358A13E6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A1FBDC" w14:textId="77777777" w:rsidR="00DC4A31" w:rsidRDefault="00DC4A31" w:rsidP="00DC4A3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47DE72" w14:textId="77777777" w:rsidR="00DC4A31" w:rsidRDefault="00DC4A31" w:rsidP="00DC4A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56BC6">
              <w:rPr>
                <w:rFonts w:ascii="Arial" w:hAnsi="Arial" w:cs="Arial"/>
                <w:color w:val="264A60"/>
              </w:rPr>
              <w:t>&gt;1 week after patient discharge but &lt;2 week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D85BF" w14:textId="79FA6107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0AB0E" w14:textId="15694D45" w:rsidR="00DC4A31" w:rsidRDefault="00DC4A31" w:rsidP="00A84AE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5F1A8B" w14:textId="03C61022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DC4A31" w14:paraId="25CF7702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2A2A63" w14:textId="77777777" w:rsidR="00DC4A31" w:rsidRDefault="00DC4A31" w:rsidP="00DC4A3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8C48D" w14:textId="77777777" w:rsidR="00DC4A31" w:rsidRDefault="00DC4A31" w:rsidP="00DC4A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D56BC6">
              <w:rPr>
                <w:rFonts w:ascii="Arial" w:hAnsi="Arial" w:cs="Arial"/>
                <w:color w:val="264A60"/>
              </w:rPr>
              <w:t>&gt;2 weeks after patient discharge but &lt;3 week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890B9F" w14:textId="7CDD38F8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8FA7A7" w14:textId="4DDF6AEB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1FAA27" w14:textId="0F1597B6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DC4A31" w14:paraId="0556CED6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153D3A" w14:textId="77777777" w:rsidR="00DC4A31" w:rsidRDefault="00DC4A31" w:rsidP="00DC4A3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AA813" w14:textId="77777777" w:rsidR="00DC4A31" w:rsidRDefault="00DC4A31" w:rsidP="00DC4A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re than 3 weeks after discharg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E97C0" w14:textId="087551CA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C07918" w14:textId="17CF7239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F25293" w14:textId="0C5DC542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DC4A31" w14:paraId="5B22AABE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499DC3" w14:textId="77777777" w:rsidR="00DC4A31" w:rsidRDefault="00DC4A31" w:rsidP="00DC4A3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6409F" w14:textId="05454EF5" w:rsidR="00DC4A31" w:rsidRDefault="00DC4A31" w:rsidP="00DC4A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 xml:space="preserve">Not recorded </w:t>
            </w:r>
            <w:r w:rsidR="00785C40">
              <w:rPr>
                <w:rFonts w:ascii="Arial" w:hAnsi="Arial" w:cs="Arial"/>
                <w:color w:val="264A60"/>
              </w:rPr>
              <w:t>(including N/A)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9D420" w14:textId="11CCCB32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7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BAA96" w14:textId="26CD502B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8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3C29F6" w14:textId="77777777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</w:t>
            </w:r>
          </w:p>
        </w:tc>
      </w:tr>
      <w:tr w:rsidR="00DC4A31" w14:paraId="22C83A4B" w14:textId="77777777" w:rsidTr="00721EA3">
        <w:trPr>
          <w:cantSplit/>
        </w:trPr>
        <w:tc>
          <w:tcPr>
            <w:tcW w:w="7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FD15E9" w14:textId="77777777" w:rsidR="00DC4A31" w:rsidRDefault="00DC4A31" w:rsidP="00DC4A3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2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3E7226" w14:textId="77777777" w:rsidR="00DC4A31" w:rsidRDefault="00DC4A31" w:rsidP="00DC4A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ADE1DD" w14:textId="77777777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BEAEC2" w14:textId="77777777" w:rsidR="00DC4A31" w:rsidRDefault="00DC4A31" w:rsidP="00DC4A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C43094B" w14:textId="77777777" w:rsidR="00DC4A31" w:rsidRDefault="00DC4A31" w:rsidP="00DC4A31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2452C04E" w14:textId="77777777" w:rsidR="00903202" w:rsidRDefault="00903202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FC72A9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4A21748E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79163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16.1 Referral made to 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on-specialist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services</w:t>
            </w:r>
          </w:p>
        </w:tc>
      </w:tr>
      <w:tr w:rsidR="005E2713" w14:paraId="10D68662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81538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6D9FF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9E4BE8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D2B077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C88D04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463BA978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EE0C5C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CE616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3AA7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F743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.6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A4BC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.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B9FD6A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.6</w:t>
            </w:r>
          </w:p>
        </w:tc>
      </w:tr>
      <w:tr w:rsidR="005E2713" w14:paraId="6F462F42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E131E3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3D4BD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5397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B60A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7C467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B6862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4040E43E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8FD8AE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788605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BA3C9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B25CD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A09FF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E2583DF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480FD63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8570CB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1"/>
        <w:gridCol w:w="1399"/>
        <w:gridCol w:w="1476"/>
      </w:tblGrid>
      <w:tr w:rsidR="005E2713" w14:paraId="6C5ABB00" w14:textId="77777777" w:rsidTr="002E1B88">
        <w:trPr>
          <w:cantSplit/>
        </w:trPr>
        <w:tc>
          <w:tcPr>
            <w:tcW w:w="65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ED92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16.2 Reference in discharge letter to </w:t>
            </w:r>
            <w:r w:rsidR="009E64EB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non-specialist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 or supportive services</w:t>
            </w:r>
          </w:p>
        </w:tc>
      </w:tr>
      <w:tr w:rsidR="005E2713" w14:paraId="4CA8BEC5" w14:textId="77777777" w:rsidTr="002E1B88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C4DB58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1FB1F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FBE37E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53359B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3C7D89" w14:textId="77777777" w:rsidR="005E2713" w:rsidRDefault="005E2713" w:rsidP="002E1B8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E2713" w14:paraId="05CAF950" w14:textId="77777777" w:rsidTr="002E1B88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AB68C8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F72A2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D909C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19B38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C9892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460216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.0</w:t>
            </w:r>
          </w:p>
        </w:tc>
      </w:tr>
      <w:tr w:rsidR="005E2713" w14:paraId="26F8EEBC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CB1414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E2EF0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B87B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C1C80E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47564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B82891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5E2713" w14:paraId="5C6AB76C" w14:textId="77777777" w:rsidTr="002E1B88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EB74A5" w14:textId="77777777" w:rsidR="005E2713" w:rsidRDefault="005E2713" w:rsidP="002E1B8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E6A953" w14:textId="77777777" w:rsidR="005E2713" w:rsidRDefault="005E2713" w:rsidP="002E1B8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FA7E4B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CBAC03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92B25D" w14:textId="77777777" w:rsidR="005E2713" w:rsidRDefault="005E2713" w:rsidP="002E1B8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D18F14" w14:textId="77777777" w:rsidR="005E2713" w:rsidRDefault="005E2713" w:rsidP="002E1B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50B9D2E" w14:textId="77777777" w:rsidR="005E2713" w:rsidRDefault="005E2713" w:rsidP="005E27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999340" w14:textId="4477C961" w:rsidR="003B6C85" w:rsidRDefault="003B6C8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75684D" w14:textId="2D2F388D" w:rsidR="006736F1" w:rsidRDefault="006736F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28D49A" w14:textId="77777777" w:rsidR="006736F1" w:rsidRPr="00D513F8" w:rsidRDefault="006736F1" w:rsidP="006736F1">
      <w:pPr>
        <w:spacing w:line="400" w:lineRule="atLeast"/>
        <w:rPr>
          <w:rFonts w:ascii="Arial" w:hAnsi="Arial" w:cs="Arial"/>
          <w:i/>
          <w:iCs/>
          <w:color w:val="auto"/>
          <w:sz w:val="20"/>
          <w:szCs w:val="20"/>
        </w:rPr>
      </w:pPr>
      <w:r w:rsidRPr="00D513F8">
        <w:rPr>
          <w:rFonts w:ascii="Arial" w:hAnsi="Arial" w:cs="Arial"/>
          <w:i/>
          <w:iCs/>
          <w:color w:val="auto"/>
          <w:sz w:val="20"/>
          <w:szCs w:val="20"/>
        </w:rPr>
        <w:t>*For most sections, extractors were not limited to a single answer</w:t>
      </w:r>
      <w:r>
        <w:rPr>
          <w:rFonts w:ascii="Arial" w:hAnsi="Arial" w:cs="Arial"/>
          <w:i/>
          <w:iCs/>
          <w:color w:val="auto"/>
          <w:sz w:val="20"/>
          <w:szCs w:val="20"/>
        </w:rPr>
        <w:t xml:space="preserve"> (see supplementary file 1)</w:t>
      </w:r>
    </w:p>
    <w:p w14:paraId="07994641" w14:textId="77777777" w:rsidR="006736F1" w:rsidRDefault="006736F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6736F1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C85"/>
    <w:rsid w:val="000643F5"/>
    <w:rsid w:val="00103DB9"/>
    <w:rsid w:val="00106853"/>
    <w:rsid w:val="00106B5C"/>
    <w:rsid w:val="001302DD"/>
    <w:rsid w:val="00131143"/>
    <w:rsid w:val="001817EA"/>
    <w:rsid w:val="00186149"/>
    <w:rsid w:val="001B112E"/>
    <w:rsid w:val="001F35C2"/>
    <w:rsid w:val="00207100"/>
    <w:rsid w:val="00220656"/>
    <w:rsid w:val="002223DA"/>
    <w:rsid w:val="002330B2"/>
    <w:rsid w:val="00264AF2"/>
    <w:rsid w:val="00265582"/>
    <w:rsid w:val="00274A09"/>
    <w:rsid w:val="00295E34"/>
    <w:rsid w:val="002C1CA8"/>
    <w:rsid w:val="002D429A"/>
    <w:rsid w:val="002E1B88"/>
    <w:rsid w:val="003034F5"/>
    <w:rsid w:val="00303A35"/>
    <w:rsid w:val="003B342D"/>
    <w:rsid w:val="003B6C85"/>
    <w:rsid w:val="00426C75"/>
    <w:rsid w:val="00494CFC"/>
    <w:rsid w:val="004A129B"/>
    <w:rsid w:val="004B5DC4"/>
    <w:rsid w:val="004C0149"/>
    <w:rsid w:val="0054295E"/>
    <w:rsid w:val="005B1B1F"/>
    <w:rsid w:val="005C2886"/>
    <w:rsid w:val="005E2713"/>
    <w:rsid w:val="005F6660"/>
    <w:rsid w:val="00634B9E"/>
    <w:rsid w:val="0066194B"/>
    <w:rsid w:val="006736F1"/>
    <w:rsid w:val="0068613C"/>
    <w:rsid w:val="0069536B"/>
    <w:rsid w:val="00695D8B"/>
    <w:rsid w:val="006F3516"/>
    <w:rsid w:val="00721EA3"/>
    <w:rsid w:val="007619DD"/>
    <w:rsid w:val="00785C40"/>
    <w:rsid w:val="007A1223"/>
    <w:rsid w:val="007B56C8"/>
    <w:rsid w:val="007C0DF4"/>
    <w:rsid w:val="007D77F3"/>
    <w:rsid w:val="00852675"/>
    <w:rsid w:val="00903202"/>
    <w:rsid w:val="00933B0C"/>
    <w:rsid w:val="009410E6"/>
    <w:rsid w:val="00954643"/>
    <w:rsid w:val="00985699"/>
    <w:rsid w:val="009B6CA4"/>
    <w:rsid w:val="009C1AC0"/>
    <w:rsid w:val="009D7D14"/>
    <w:rsid w:val="009E64EB"/>
    <w:rsid w:val="009F1C80"/>
    <w:rsid w:val="00A15FAD"/>
    <w:rsid w:val="00A84AE1"/>
    <w:rsid w:val="00AD0722"/>
    <w:rsid w:val="00AD5D46"/>
    <w:rsid w:val="00B3679D"/>
    <w:rsid w:val="00B643CF"/>
    <w:rsid w:val="00B84135"/>
    <w:rsid w:val="00B867A4"/>
    <w:rsid w:val="00BC7093"/>
    <w:rsid w:val="00C56747"/>
    <w:rsid w:val="00C91FCA"/>
    <w:rsid w:val="00CA07B5"/>
    <w:rsid w:val="00CA29D8"/>
    <w:rsid w:val="00CE0200"/>
    <w:rsid w:val="00D15288"/>
    <w:rsid w:val="00D513F8"/>
    <w:rsid w:val="00D56BC6"/>
    <w:rsid w:val="00D6147F"/>
    <w:rsid w:val="00D875BC"/>
    <w:rsid w:val="00DC3EC4"/>
    <w:rsid w:val="00DC4A31"/>
    <w:rsid w:val="00DD40B0"/>
    <w:rsid w:val="00DF7E05"/>
    <w:rsid w:val="00E52817"/>
    <w:rsid w:val="00E72E25"/>
    <w:rsid w:val="00F5708D"/>
    <w:rsid w:val="00F62761"/>
    <w:rsid w:val="00F85933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1B9BE5"/>
  <w14:defaultImageDpi w14:val="0"/>
  <w15:docId w15:val="{5BE52986-12AB-4CA0-A0F4-57DE1F85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E3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207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0</Pages>
  <Words>2880</Words>
  <Characters>15712</Characters>
  <Application>Microsoft Office Word</Application>
  <DocSecurity>0</DocSecurity>
  <Lines>130</Lines>
  <Paragraphs>37</Paragraphs>
  <ScaleCrop>false</ScaleCrop>
  <Company/>
  <LinksUpToDate>false</LinksUpToDate>
  <CharactersWithSpaces>1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harine</dc:creator>
  <cp:keywords/>
  <dc:description/>
  <cp:lastModifiedBy>Katharine Weetman (Birmingham Medical School)</cp:lastModifiedBy>
  <cp:revision>49</cp:revision>
  <dcterms:created xsi:type="dcterms:W3CDTF">2022-02-11T15:59:00Z</dcterms:created>
  <dcterms:modified xsi:type="dcterms:W3CDTF">2022-07-19T11:12:00Z</dcterms:modified>
</cp:coreProperties>
</file>